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A7B9C5" w14:textId="77777777" w:rsidR="00252BC4" w:rsidRDefault="00252BC4" w:rsidP="00252BC4">
      <w:pPr>
        <w:spacing w:line="360" w:lineRule="auto"/>
        <w:jc w:val="center"/>
        <w:rPr>
          <w:rFonts w:ascii="Arial" w:hAnsi="Arial" w:cs="Arial"/>
          <w:b/>
          <w:bCs/>
          <w:sz w:val="28"/>
          <w:szCs w:val="28"/>
          <w:lang w:eastAsia="en-GB"/>
        </w:rPr>
      </w:pPr>
      <w:r>
        <w:rPr>
          <w:rFonts w:ascii="Arial" w:hAnsi="Arial" w:cs="Arial"/>
          <w:b/>
          <w:bCs/>
          <w:sz w:val="28"/>
          <w:szCs w:val="28"/>
          <w:lang w:eastAsia="en-GB"/>
        </w:rPr>
        <w:t>Human Neural</w:t>
      </w:r>
      <w:r w:rsidRPr="00F0089A">
        <w:rPr>
          <w:rFonts w:ascii="Arial" w:hAnsi="Arial" w:cs="Arial"/>
          <w:b/>
          <w:bCs/>
          <w:sz w:val="28"/>
          <w:szCs w:val="28"/>
          <w:lang w:eastAsia="en-GB"/>
        </w:rPr>
        <w:t xml:space="preserve"> </w:t>
      </w:r>
      <w:r>
        <w:rPr>
          <w:rFonts w:ascii="Arial" w:hAnsi="Arial" w:cs="Arial"/>
          <w:b/>
          <w:bCs/>
          <w:sz w:val="28"/>
          <w:szCs w:val="28"/>
          <w:lang w:eastAsia="en-GB"/>
        </w:rPr>
        <w:t xml:space="preserve">Synergy when combining Stevia with a </w:t>
      </w:r>
      <w:proofErr w:type="spellStart"/>
      <w:r>
        <w:rPr>
          <w:rFonts w:ascii="Arial" w:hAnsi="Arial" w:cs="Arial"/>
          <w:b/>
          <w:bCs/>
          <w:sz w:val="28"/>
          <w:szCs w:val="28"/>
          <w:lang w:eastAsia="en-GB"/>
        </w:rPr>
        <w:t>Flavor</w:t>
      </w:r>
      <w:proofErr w:type="spellEnd"/>
      <w:r>
        <w:rPr>
          <w:rFonts w:ascii="Arial" w:hAnsi="Arial" w:cs="Arial"/>
          <w:b/>
          <w:bCs/>
          <w:sz w:val="28"/>
          <w:szCs w:val="28"/>
          <w:lang w:eastAsia="en-GB"/>
        </w:rPr>
        <w:t xml:space="preserve"> </w:t>
      </w:r>
      <w:proofErr w:type="spellStart"/>
      <w:r>
        <w:rPr>
          <w:rFonts w:ascii="Arial" w:hAnsi="Arial" w:cs="Arial"/>
          <w:b/>
          <w:bCs/>
          <w:sz w:val="28"/>
          <w:szCs w:val="28"/>
          <w:lang w:eastAsia="en-GB"/>
        </w:rPr>
        <w:t>Modifer</w:t>
      </w:r>
      <w:proofErr w:type="spellEnd"/>
      <w:r>
        <w:rPr>
          <w:rFonts w:ascii="Arial" w:hAnsi="Arial" w:cs="Arial"/>
          <w:b/>
          <w:bCs/>
          <w:sz w:val="28"/>
          <w:szCs w:val="28"/>
          <w:lang w:eastAsia="en-GB"/>
        </w:rPr>
        <w:t xml:space="preserve"> and the Neural effects of Sucrose vs Stevia</w:t>
      </w:r>
    </w:p>
    <w:p w14:paraId="2A648C1B" w14:textId="77777777" w:rsidR="00252BC4" w:rsidRDefault="00252BC4" w:rsidP="003C6AD9">
      <w:pPr>
        <w:pStyle w:val="NormalWeb"/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 doc</w:t>
      </w:r>
    </w:p>
    <w:p w14:paraId="5044AEC2" w14:textId="77B65EEC" w:rsidR="003C6AD9" w:rsidRPr="000A6646" w:rsidRDefault="003C6AD9" w:rsidP="003C6AD9">
      <w:pPr>
        <w:pStyle w:val="NormalWeb"/>
        <w:spacing w:line="276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0A6646">
        <w:rPr>
          <w:rFonts w:ascii="Arial" w:hAnsi="Arial" w:cs="Arial"/>
          <w:b/>
          <w:bCs/>
          <w:sz w:val="22"/>
          <w:szCs w:val="22"/>
        </w:rPr>
        <w:t>Whole brain analyses</w:t>
      </w:r>
    </w:p>
    <w:p w14:paraId="75F128D5" w14:textId="77777777" w:rsidR="003C6AD9" w:rsidRPr="000A6646" w:rsidRDefault="003C6AD9" w:rsidP="003C6AD9">
      <w:pPr>
        <w:pStyle w:val="NormalWeb"/>
        <w:spacing w:line="276" w:lineRule="auto"/>
        <w:jc w:val="both"/>
        <w:rPr>
          <w:rFonts w:ascii="Arial" w:hAnsi="Arial" w:cs="Arial"/>
          <w:i/>
          <w:sz w:val="22"/>
          <w:szCs w:val="22"/>
        </w:rPr>
      </w:pPr>
      <w:r w:rsidRPr="000A6646">
        <w:rPr>
          <w:rFonts w:ascii="Arial" w:hAnsi="Arial" w:cs="Arial"/>
          <w:i/>
          <w:iCs/>
          <w:sz w:val="22"/>
          <w:szCs w:val="22"/>
        </w:rPr>
        <w:t xml:space="preserve">Main effects of </w:t>
      </w:r>
      <w:r w:rsidRPr="000A6646">
        <w:rPr>
          <w:rFonts w:ascii="Arial" w:hAnsi="Arial" w:cs="Arial"/>
          <w:i/>
          <w:sz w:val="22"/>
          <w:szCs w:val="22"/>
        </w:rPr>
        <w:t xml:space="preserve">taste stimuli </w:t>
      </w:r>
    </w:p>
    <w:p w14:paraId="3FB863D9" w14:textId="470B176C" w:rsidR="003C6AD9" w:rsidRPr="000A6646" w:rsidRDefault="003C6AD9" w:rsidP="003C6AD9">
      <w:pPr>
        <w:spacing w:line="276" w:lineRule="auto"/>
        <w:rPr>
          <w:rFonts w:ascii="Arial" w:hAnsi="Arial" w:cs="Arial"/>
          <w:b/>
          <w:bCs/>
          <w:color w:val="000000"/>
          <w:sz w:val="22"/>
          <w:szCs w:val="22"/>
        </w:rPr>
      </w:pPr>
      <w:r w:rsidRPr="000A6646">
        <w:rPr>
          <w:rFonts w:ascii="Arial" w:hAnsi="Arial" w:cs="Arial"/>
          <w:b/>
          <w:bCs/>
          <w:color w:val="000000"/>
          <w:sz w:val="22"/>
          <w:szCs w:val="22"/>
        </w:rPr>
        <w:t xml:space="preserve">Table </w:t>
      </w:r>
      <w:bookmarkStart w:id="0" w:name="_Hlk187846989"/>
      <w:r w:rsidRPr="000A6646">
        <w:rPr>
          <w:rFonts w:ascii="Arial" w:hAnsi="Arial" w:cs="Arial"/>
          <w:b/>
          <w:bCs/>
          <w:color w:val="000000"/>
          <w:sz w:val="22"/>
          <w:szCs w:val="22"/>
        </w:rPr>
        <w:t xml:space="preserve">S1: </w:t>
      </w:r>
    </w:p>
    <w:tbl>
      <w:tblPr>
        <w:tblW w:w="10201" w:type="dxa"/>
        <w:tblLook w:val="04A0" w:firstRow="1" w:lastRow="0" w:firstColumn="1" w:lastColumn="0" w:noHBand="0" w:noVBand="1"/>
      </w:tblPr>
      <w:tblGrid>
        <w:gridCol w:w="3018"/>
        <w:gridCol w:w="663"/>
        <w:gridCol w:w="709"/>
        <w:gridCol w:w="835"/>
        <w:gridCol w:w="984"/>
        <w:gridCol w:w="946"/>
        <w:gridCol w:w="1237"/>
        <w:gridCol w:w="1809"/>
      </w:tblGrid>
      <w:tr w:rsidR="003C6AD9" w:rsidRPr="000A6646" w14:paraId="570456F6" w14:textId="77777777" w:rsidTr="00CC1608">
        <w:trPr>
          <w:trHeight w:val="292"/>
        </w:trPr>
        <w:tc>
          <w:tcPr>
            <w:tcW w:w="1020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FDB4809" w14:textId="77777777" w:rsidR="003C6AD9" w:rsidRPr="000A6646" w:rsidRDefault="003C6AD9" w:rsidP="00C7302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bookmarkStart w:id="1" w:name="_Hlk187846967"/>
            <w:bookmarkEnd w:id="0"/>
          </w:p>
          <w:p w14:paraId="3A6750B2" w14:textId="77777777" w:rsidR="003C6AD9" w:rsidRPr="000A6646" w:rsidRDefault="003C6AD9" w:rsidP="00C7302A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Sucrose - control </w:t>
            </w:r>
          </w:p>
          <w:p w14:paraId="288F84D2" w14:textId="77777777" w:rsidR="003C6AD9" w:rsidRPr="000A6646" w:rsidRDefault="003C6AD9" w:rsidP="00C7302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Threshold: p=0.05 FWE corrected</w:t>
            </w:r>
          </w:p>
          <w:p w14:paraId="24E7430F" w14:textId="77777777" w:rsidR="003C6AD9" w:rsidRPr="000A6646" w:rsidRDefault="003C6AD9" w:rsidP="00C7302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77147B" w:rsidRPr="000A6646" w14:paraId="7A6F201E" w14:textId="77777777" w:rsidTr="00CC1608">
        <w:trPr>
          <w:trHeight w:val="292"/>
        </w:trPr>
        <w:tc>
          <w:tcPr>
            <w:tcW w:w="3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90444" w14:textId="77777777" w:rsidR="003C6AD9" w:rsidRPr="000A6646" w:rsidRDefault="003C6AD9" w:rsidP="00C7302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sz w:val="22"/>
                <w:szCs w:val="22"/>
              </w:rPr>
              <w:t>Region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589EF" w14:textId="138C1CA5" w:rsidR="003C6AD9" w:rsidRPr="000A6646" w:rsidRDefault="003C6AD9" w:rsidP="00C7302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sz w:val="22"/>
                <w:szCs w:val="22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95883" w14:textId="25BCBDD3" w:rsidR="003C6AD9" w:rsidRPr="000A6646" w:rsidRDefault="003C6AD9" w:rsidP="00C7302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sz w:val="22"/>
                <w:szCs w:val="22"/>
              </w:rPr>
              <w:t>y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56664" w14:textId="6F00DB64" w:rsidR="003C6AD9" w:rsidRPr="000A6646" w:rsidRDefault="003C6AD9" w:rsidP="00C7302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sz w:val="22"/>
                <w:szCs w:val="22"/>
              </w:rPr>
              <w:t>z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5EB23" w14:textId="77777777" w:rsidR="003C6AD9" w:rsidRPr="000A6646" w:rsidRDefault="003C6AD9" w:rsidP="00C7302A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sz w:val="22"/>
                <w:szCs w:val="22"/>
              </w:rPr>
              <w:t>Z-score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A6B45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sz w:val="22"/>
                <w:szCs w:val="22"/>
              </w:rPr>
              <w:t>voxels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1E978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sz w:val="22"/>
                <w:szCs w:val="22"/>
              </w:rPr>
              <w:t>p(FWE-</w:t>
            </w:r>
            <w:proofErr w:type="spellStart"/>
            <w:r w:rsidRPr="000A6646">
              <w:rPr>
                <w:rFonts w:ascii="Arial" w:hAnsi="Arial" w:cs="Arial"/>
                <w:b/>
                <w:bCs/>
                <w:sz w:val="22"/>
                <w:szCs w:val="22"/>
              </w:rPr>
              <w:t>corr</w:t>
            </w:r>
            <w:proofErr w:type="spellEnd"/>
            <w:r w:rsidRPr="000A6646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66B4C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sz w:val="22"/>
                <w:szCs w:val="22"/>
              </w:rPr>
              <w:t>p(FDR-</w:t>
            </w:r>
            <w:proofErr w:type="spellStart"/>
            <w:r w:rsidRPr="000A6646">
              <w:rPr>
                <w:rFonts w:ascii="Arial" w:hAnsi="Arial" w:cs="Arial"/>
                <w:b/>
                <w:bCs/>
                <w:sz w:val="22"/>
                <w:szCs w:val="22"/>
              </w:rPr>
              <w:t>corr</w:t>
            </w:r>
            <w:proofErr w:type="spellEnd"/>
            <w:r w:rsidRPr="000A6646">
              <w:rPr>
                <w:rFonts w:ascii="Arial" w:hAnsi="Arial" w:cs="Arial"/>
                <w:b/>
                <w:bCs/>
                <w:sz w:val="22"/>
                <w:szCs w:val="22"/>
              </w:rPr>
              <w:t>)</w:t>
            </w:r>
          </w:p>
        </w:tc>
      </w:tr>
      <w:tr w:rsidR="0077147B" w:rsidRPr="000A6646" w14:paraId="32FB9D31" w14:textId="77777777" w:rsidTr="00CC1608">
        <w:trPr>
          <w:trHeight w:val="292"/>
        </w:trPr>
        <w:tc>
          <w:tcPr>
            <w:tcW w:w="3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0131D" w14:textId="77777777" w:rsidR="003C6AD9" w:rsidRPr="000A6646" w:rsidRDefault="003C6AD9" w:rsidP="00C7302A">
            <w:pPr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Postcentral gyrus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A0EE3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-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9DBA8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-1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C708F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52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6DE17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6.31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2E9EA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15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49829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E5B26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77147B" w:rsidRPr="000A6646" w14:paraId="163407D7" w14:textId="77777777" w:rsidTr="00CC1608">
        <w:trPr>
          <w:trHeight w:val="292"/>
        </w:trPr>
        <w:tc>
          <w:tcPr>
            <w:tcW w:w="3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A3937" w14:textId="77777777" w:rsidR="003C6AD9" w:rsidRPr="000A6646" w:rsidRDefault="003C6AD9" w:rsidP="00C7302A">
            <w:pPr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Precentral gyrus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1D9B5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-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9CFCC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-23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56CD1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C9877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6.0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207E3" w14:textId="77777777" w:rsidR="003C6AD9" w:rsidRPr="000A6646" w:rsidRDefault="003C6AD9" w:rsidP="00C7302A">
            <w:pPr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57690" w14:textId="77777777" w:rsidR="003C6AD9" w:rsidRPr="000A6646" w:rsidRDefault="003C6AD9" w:rsidP="00C7302A">
            <w:pPr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2701D" w14:textId="77777777" w:rsidR="003C6AD9" w:rsidRPr="000A6646" w:rsidRDefault="003C6AD9" w:rsidP="00C7302A">
            <w:pPr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 </w:t>
            </w:r>
          </w:p>
        </w:tc>
      </w:tr>
      <w:tr w:rsidR="0077147B" w:rsidRPr="000A6646" w14:paraId="57A5210E" w14:textId="77777777" w:rsidTr="00CC1608">
        <w:trPr>
          <w:trHeight w:val="292"/>
        </w:trPr>
        <w:tc>
          <w:tcPr>
            <w:tcW w:w="3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D8DF5" w14:textId="77777777" w:rsidR="003C6AD9" w:rsidRPr="000A6646" w:rsidRDefault="003C6AD9" w:rsidP="00C7302A">
            <w:pPr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Supplementary Motor Area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BDB74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EB6C0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5B3C7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55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E8C78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6.05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FB3C1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25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FDCFC" w14:textId="5CF0AF84" w:rsidR="003C6AD9" w:rsidRPr="000A6646" w:rsidRDefault="002B187B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&lt;0.0001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DA2A3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77147B" w:rsidRPr="000A6646" w14:paraId="6DC093B0" w14:textId="77777777" w:rsidTr="00CC1608">
        <w:trPr>
          <w:trHeight w:val="292"/>
        </w:trPr>
        <w:tc>
          <w:tcPr>
            <w:tcW w:w="3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8D390" w14:textId="77777777" w:rsidR="003C6AD9" w:rsidRPr="000A6646" w:rsidRDefault="003C6AD9" w:rsidP="00C7302A">
            <w:pPr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 xml:space="preserve">Insula 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91741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3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DC737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08870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EE31D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5.7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BB2BD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10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4E961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A1DA8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77147B" w:rsidRPr="000A6646" w14:paraId="473F65BB" w14:textId="77777777" w:rsidTr="00CC1608">
        <w:trPr>
          <w:trHeight w:val="292"/>
        </w:trPr>
        <w:tc>
          <w:tcPr>
            <w:tcW w:w="3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EC917" w14:textId="77777777" w:rsidR="003C6AD9" w:rsidRPr="000A6646" w:rsidRDefault="003C6AD9" w:rsidP="00C7302A">
            <w:pPr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Mid Cingulate gyrus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53E76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A1D2B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DCE77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31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68EE3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5.4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46445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781AF" w14:textId="0ADEC6FA" w:rsidR="003C6AD9" w:rsidRPr="000A6646" w:rsidRDefault="00C7302A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6EF84" w14:textId="26850755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=0.05</w:t>
            </w:r>
          </w:p>
        </w:tc>
      </w:tr>
      <w:tr w:rsidR="0077147B" w:rsidRPr="000A6646" w14:paraId="5CD792EE" w14:textId="77777777" w:rsidTr="00CC1608">
        <w:trPr>
          <w:trHeight w:val="292"/>
        </w:trPr>
        <w:tc>
          <w:tcPr>
            <w:tcW w:w="3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E9B69" w14:textId="77777777" w:rsidR="003C6AD9" w:rsidRPr="000A6646" w:rsidRDefault="003C6AD9" w:rsidP="00C7302A">
            <w:pPr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Hippocampus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CFB3D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F22CE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-30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73C43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-8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FA0E6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5.4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1C40C3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D754D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9BEBF" w14:textId="1223C77A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=0.004</w:t>
            </w:r>
          </w:p>
        </w:tc>
      </w:tr>
      <w:tr w:rsidR="0077147B" w:rsidRPr="000A6646" w14:paraId="27F0A3C5" w14:textId="77777777" w:rsidTr="00CC1608">
        <w:trPr>
          <w:trHeight w:val="292"/>
        </w:trPr>
        <w:tc>
          <w:tcPr>
            <w:tcW w:w="3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CA3BA" w14:textId="77777777" w:rsidR="003C6AD9" w:rsidRPr="000A6646" w:rsidRDefault="003C6AD9" w:rsidP="00C7302A">
            <w:pPr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 xml:space="preserve">Insula 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20CA9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-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C6D0F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0C518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6123F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5.2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6BD47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7FDB8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D6D22" w14:textId="69AC6A85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=0.00</w:t>
            </w:r>
            <w:r w:rsidR="0077147B" w:rsidRPr="000A6646"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  <w:tr w:rsidR="0077147B" w:rsidRPr="000A6646" w14:paraId="540D4555" w14:textId="77777777" w:rsidTr="002C1E9E">
        <w:trPr>
          <w:trHeight w:val="292"/>
        </w:trPr>
        <w:tc>
          <w:tcPr>
            <w:tcW w:w="30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77E21" w14:textId="77777777" w:rsidR="003C6AD9" w:rsidRPr="000A6646" w:rsidRDefault="003C6AD9" w:rsidP="00C7302A">
            <w:pPr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 xml:space="preserve">Caudate 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E8F5A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E67F5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E9F0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95E0C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5.13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9E599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 2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A065B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2C0DA" w14:textId="1AD3C043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=0.004</w:t>
            </w:r>
          </w:p>
        </w:tc>
      </w:tr>
      <w:tr w:rsidR="0077147B" w:rsidRPr="000A6646" w14:paraId="6828940B" w14:textId="77777777" w:rsidTr="002C1E9E">
        <w:trPr>
          <w:trHeight w:val="292"/>
        </w:trPr>
        <w:tc>
          <w:tcPr>
            <w:tcW w:w="30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9BB6D" w14:textId="6AEEF273" w:rsidR="003C6AD9" w:rsidRPr="000A6646" w:rsidRDefault="003C6AD9" w:rsidP="00C7302A">
            <w:pPr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Insula</w:t>
            </w:r>
            <w:r w:rsidR="004A2C46" w:rsidRPr="000A6646">
              <w:rPr>
                <w:rFonts w:ascii="Arial" w:hAnsi="Arial" w:cs="Arial"/>
                <w:sz w:val="22"/>
                <w:szCs w:val="22"/>
              </w:rPr>
              <w:t>/FO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80D82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-42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ADD96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3A786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E85F6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5.13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616BF" w14:textId="77777777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351D5" w14:textId="1A64A78B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0.0008</w:t>
            </w:r>
          </w:p>
        </w:tc>
        <w:tc>
          <w:tcPr>
            <w:tcW w:w="18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75E46" w14:textId="1E946AEA" w:rsidR="003C6AD9" w:rsidRPr="000A6646" w:rsidRDefault="003C6AD9" w:rsidP="00C7302A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1E57CB" w:rsidRPr="000A6646" w14:paraId="5657AE36" w14:textId="77777777" w:rsidTr="002C1E9E">
        <w:trPr>
          <w:trHeight w:val="292"/>
        </w:trPr>
        <w:tc>
          <w:tcPr>
            <w:tcW w:w="1020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17990F" w14:textId="40C08CAF" w:rsidR="001E57CB" w:rsidRPr="000A6646" w:rsidRDefault="00005BB1" w:rsidP="00D92F9E">
            <w:pPr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18"/>
                <w:szCs w:val="18"/>
              </w:rPr>
              <w:t xml:space="preserve">FO, Frontal operculum, </w:t>
            </w:r>
            <w:r w:rsidR="00D92F9E" w:rsidRPr="000A6646">
              <w:rPr>
                <w:rFonts w:ascii="Arial" w:hAnsi="Arial" w:cs="Arial"/>
                <w:color w:val="000000"/>
                <w:sz w:val="18"/>
                <w:szCs w:val="18"/>
              </w:rPr>
              <w:t xml:space="preserve">Results remain the same with </w:t>
            </w:r>
            <w:r w:rsidR="00D92F9E" w:rsidRPr="000A6646">
              <w:rPr>
                <w:rFonts w:ascii="Arial" w:hAnsi="Arial" w:cs="Arial"/>
                <w:iCs/>
                <w:sz w:val="18"/>
                <w:szCs w:val="18"/>
              </w:rPr>
              <w:t>gender, hunger level and scan time added as covariates</w:t>
            </w:r>
          </w:p>
        </w:tc>
      </w:tr>
      <w:bookmarkEnd w:id="1"/>
    </w:tbl>
    <w:p w14:paraId="77C46A7F" w14:textId="77777777" w:rsidR="003C6AD9" w:rsidRPr="000A6646" w:rsidRDefault="003C6AD9" w:rsidP="00C7302A">
      <w:pPr>
        <w:rPr>
          <w:rFonts w:ascii="Arial" w:hAnsi="Arial" w:cs="Arial"/>
          <w:sz w:val="22"/>
          <w:szCs w:val="22"/>
        </w:rPr>
      </w:pPr>
    </w:p>
    <w:p w14:paraId="453677AF" w14:textId="77777777" w:rsidR="003C6AD9" w:rsidRPr="000A6646" w:rsidRDefault="003C6AD9" w:rsidP="003C6AD9">
      <w:pPr>
        <w:spacing w:line="276" w:lineRule="auto"/>
        <w:rPr>
          <w:rFonts w:ascii="Arial" w:hAnsi="Arial" w:cs="Arial"/>
          <w:sz w:val="22"/>
          <w:szCs w:val="22"/>
        </w:rPr>
      </w:pPr>
    </w:p>
    <w:p w14:paraId="559A3DA1" w14:textId="00C19EAF" w:rsidR="003C6AD9" w:rsidRPr="002C1E9E" w:rsidRDefault="003C6AD9" w:rsidP="003C6AD9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  <w:r w:rsidRPr="002C1E9E">
        <w:rPr>
          <w:rFonts w:ascii="Arial" w:hAnsi="Arial" w:cs="Arial"/>
          <w:b/>
          <w:bCs/>
          <w:color w:val="000000"/>
          <w:sz w:val="22"/>
          <w:szCs w:val="22"/>
        </w:rPr>
        <w:t xml:space="preserve">Table S2: </w:t>
      </w:r>
    </w:p>
    <w:tbl>
      <w:tblPr>
        <w:tblW w:w="10201" w:type="dxa"/>
        <w:tblLook w:val="04A0" w:firstRow="1" w:lastRow="0" w:firstColumn="1" w:lastColumn="0" w:noHBand="0" w:noVBand="1"/>
      </w:tblPr>
      <w:tblGrid>
        <w:gridCol w:w="2972"/>
        <w:gridCol w:w="709"/>
        <w:gridCol w:w="850"/>
        <w:gridCol w:w="694"/>
        <w:gridCol w:w="1007"/>
        <w:gridCol w:w="901"/>
        <w:gridCol w:w="1276"/>
        <w:gridCol w:w="1792"/>
      </w:tblGrid>
      <w:tr w:rsidR="003C6AD9" w:rsidRPr="000A6646" w14:paraId="4B5DDA18" w14:textId="77777777" w:rsidTr="00CC1608">
        <w:trPr>
          <w:trHeight w:val="841"/>
        </w:trPr>
        <w:tc>
          <w:tcPr>
            <w:tcW w:w="1020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93B2727" w14:textId="77777777" w:rsidR="003C6AD9" w:rsidRPr="000A6646" w:rsidRDefault="003C6AD9" w:rsidP="00D2235F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0D59B898" w14:textId="77777777" w:rsidR="003C6AD9" w:rsidRPr="000A6646" w:rsidRDefault="003C6AD9" w:rsidP="00D2235F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Stevia - control </w:t>
            </w:r>
          </w:p>
          <w:p w14:paraId="460B6640" w14:textId="77777777" w:rsidR="003C6AD9" w:rsidRPr="000A6646" w:rsidRDefault="003C6AD9" w:rsidP="00D2235F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Threshold: p=0.05 FWE corrected</w:t>
            </w:r>
          </w:p>
          <w:p w14:paraId="3E5E8695" w14:textId="77777777" w:rsidR="003C6AD9" w:rsidRPr="000A6646" w:rsidRDefault="003C6AD9" w:rsidP="00D2235F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9F0DF4" w:rsidRPr="000A6646" w14:paraId="67C764D7" w14:textId="77777777" w:rsidTr="00CC1608">
        <w:trPr>
          <w:trHeight w:val="297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4ADFF" w14:textId="77777777" w:rsidR="003C6AD9" w:rsidRPr="000A6646" w:rsidRDefault="003C6AD9" w:rsidP="00D2235F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40353" w14:textId="2E67D8C6" w:rsidR="003C6AD9" w:rsidRPr="000A6646" w:rsidRDefault="003C6AD9" w:rsidP="00D2235F">
            <w:pPr>
              <w:spacing w:line="276" w:lineRule="auto"/>
              <w:jc w:val="both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x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07260" w14:textId="329388B3" w:rsidR="003C6AD9" w:rsidRPr="000A6646" w:rsidRDefault="003C6AD9" w:rsidP="00D2235F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y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0A405" w14:textId="612354BF" w:rsidR="003C6AD9" w:rsidRPr="000A6646" w:rsidRDefault="003C6AD9" w:rsidP="00D2235F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z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110CE" w14:textId="77777777" w:rsidR="003C6AD9" w:rsidRPr="000A6646" w:rsidRDefault="003C6AD9" w:rsidP="00D2235F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Z-scor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EA97F" w14:textId="4792DB05" w:rsidR="003C6AD9" w:rsidRPr="000A6646" w:rsidRDefault="003C6AD9" w:rsidP="00D2235F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oxel</w:t>
            </w:r>
            <w:r w:rsidR="00C7195F" w:rsidRPr="000A664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9397D" w14:textId="77777777" w:rsidR="003C6AD9" w:rsidRPr="000A6646" w:rsidRDefault="003C6AD9" w:rsidP="00D2235F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(FWE-</w:t>
            </w:r>
            <w:proofErr w:type="spellStart"/>
            <w:r w:rsidRPr="000A664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rr</w:t>
            </w:r>
            <w:proofErr w:type="spellEnd"/>
            <w:r w:rsidRPr="000A664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F4DC6" w14:textId="77777777" w:rsidR="003C6AD9" w:rsidRPr="000A6646" w:rsidRDefault="003C6AD9" w:rsidP="00D2235F">
            <w:pPr>
              <w:spacing w:line="276" w:lineRule="auto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(FDR-</w:t>
            </w:r>
            <w:proofErr w:type="spellStart"/>
            <w:r w:rsidRPr="000A664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rr</w:t>
            </w:r>
            <w:proofErr w:type="spellEnd"/>
            <w:r w:rsidRPr="000A664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9F0DF4" w:rsidRPr="000A6646" w14:paraId="515E338E" w14:textId="77777777" w:rsidTr="00CC1608">
        <w:trPr>
          <w:trHeight w:val="297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489FC" w14:textId="77777777" w:rsidR="003C6AD9" w:rsidRPr="000A6646" w:rsidRDefault="003C6AD9" w:rsidP="00D2235F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Precentral gyr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E6860" w14:textId="77777777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-3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7374A" w14:textId="77777777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-28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0FB01" w14:textId="77777777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A4F92" w14:textId="77777777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6.4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B77B2" w14:textId="77777777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BB178" w14:textId="77777777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41F37" w14:textId="77777777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9F0DF4" w:rsidRPr="000A6646" w14:paraId="4FBCD419" w14:textId="77777777" w:rsidTr="00CC1608">
        <w:trPr>
          <w:trHeight w:val="153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CBFBB" w14:textId="77777777" w:rsidR="003C6AD9" w:rsidRPr="000A6646" w:rsidRDefault="003C6AD9" w:rsidP="00D2235F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Postcentral gyru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4270E" w14:textId="77777777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-4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AE774" w14:textId="77777777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-21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1CCA" w14:textId="77777777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34E71" w14:textId="77777777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6.1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535D1" w14:textId="77777777" w:rsidR="003C6AD9" w:rsidRPr="000A6646" w:rsidRDefault="003C6AD9" w:rsidP="00D2235F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E7AEE" w14:textId="77777777" w:rsidR="003C6AD9" w:rsidRPr="000A6646" w:rsidRDefault="003C6AD9" w:rsidP="00D2235F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EB46E" w14:textId="77777777" w:rsidR="003C6AD9" w:rsidRPr="000A6646" w:rsidRDefault="003C6AD9" w:rsidP="00D2235F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F0DF4" w:rsidRPr="000A6646" w14:paraId="50860083" w14:textId="77777777" w:rsidTr="00CC1608">
        <w:trPr>
          <w:trHeight w:val="297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1B1C1" w14:textId="77777777" w:rsidR="003C6AD9" w:rsidRPr="000A6646" w:rsidRDefault="003C6AD9" w:rsidP="00D2235F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Caudat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CF775" w14:textId="77777777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DFBC7" w14:textId="77777777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0C495" w14:textId="77777777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23FF3" w14:textId="77777777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6.1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C337A" w14:textId="77777777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FC63B" w14:textId="77777777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4A977" w14:textId="77777777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9F0DF4" w:rsidRPr="000A6646" w14:paraId="41159C4A" w14:textId="77777777" w:rsidTr="00CC1608">
        <w:trPr>
          <w:trHeight w:val="297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E89F7" w14:textId="77777777" w:rsidR="003C6AD9" w:rsidRPr="000A6646" w:rsidRDefault="003C6AD9" w:rsidP="00D2235F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Caudate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FA38A" w14:textId="77777777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-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1EB08" w14:textId="77777777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25C29" w14:textId="77777777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66AF5" w14:textId="77777777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5.38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21F95" w14:textId="77777777" w:rsidR="003C6AD9" w:rsidRPr="000A6646" w:rsidRDefault="003C6AD9" w:rsidP="00D2235F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26428" w14:textId="77777777" w:rsidR="003C6AD9" w:rsidRPr="000A6646" w:rsidRDefault="003C6AD9" w:rsidP="00D2235F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921E2" w14:textId="77777777" w:rsidR="003C6AD9" w:rsidRPr="000A6646" w:rsidRDefault="003C6AD9" w:rsidP="00D2235F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F0DF4" w:rsidRPr="000A6646" w14:paraId="302E40DA" w14:textId="77777777" w:rsidTr="00CC1608">
        <w:trPr>
          <w:trHeight w:val="297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99DC5" w14:textId="77777777" w:rsidR="003C6AD9" w:rsidRPr="000A6646" w:rsidRDefault="003C6AD9" w:rsidP="00D2235F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Putamen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67511" w14:textId="77777777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5F999" w14:textId="77777777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53621" w14:textId="77777777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A57C5" w14:textId="77777777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5.07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5FADA" w14:textId="77777777" w:rsidR="003C6AD9" w:rsidRPr="000A6646" w:rsidRDefault="003C6AD9" w:rsidP="00D2235F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578AE" w14:textId="77777777" w:rsidR="003C6AD9" w:rsidRPr="000A6646" w:rsidRDefault="003C6AD9" w:rsidP="00D2235F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36BDF" w14:textId="77777777" w:rsidR="003C6AD9" w:rsidRPr="000A6646" w:rsidRDefault="003C6AD9" w:rsidP="00D2235F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 </w:t>
            </w:r>
          </w:p>
        </w:tc>
      </w:tr>
      <w:tr w:rsidR="009F0DF4" w:rsidRPr="000A6646" w14:paraId="2D856243" w14:textId="77777777" w:rsidTr="00CC1608">
        <w:trPr>
          <w:trHeight w:val="297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AAD5B" w14:textId="77777777" w:rsidR="003C6AD9" w:rsidRPr="000A6646" w:rsidRDefault="003C6AD9" w:rsidP="00D2235F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Insul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964CE" w14:textId="77777777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-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D30A3" w14:textId="77777777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FDC84" w14:textId="77777777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BA518" w14:textId="77777777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5.9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96E33" w14:textId="77777777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56441" w14:textId="77777777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407A1" w14:textId="77777777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9F0DF4" w:rsidRPr="000A6646" w14:paraId="5156F955" w14:textId="77777777" w:rsidTr="00CC1608">
        <w:trPr>
          <w:trHeight w:val="297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6AC6A" w14:textId="700EB887" w:rsidR="003C6AD9" w:rsidRPr="000A6646" w:rsidRDefault="00F07261" w:rsidP="00D2235F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I</w:t>
            </w:r>
            <w:r w:rsidR="003C6AD9" w:rsidRPr="000A6646">
              <w:rPr>
                <w:rFonts w:ascii="Arial" w:hAnsi="Arial" w:cs="Arial"/>
                <w:color w:val="000000"/>
                <w:sz w:val="22"/>
                <w:szCs w:val="22"/>
              </w:rPr>
              <w:t>nsul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131AE" w14:textId="77777777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BAB84" w14:textId="77777777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FAF7C" w14:textId="77777777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BFB4A" w14:textId="77777777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5.8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43E85" w14:textId="77777777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F38E1" w14:textId="77777777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5CAEF" w14:textId="77777777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9F0DF4" w:rsidRPr="000A6646" w14:paraId="5F721B8E" w14:textId="77777777" w:rsidTr="002C1E9E">
        <w:trPr>
          <w:trHeight w:val="297"/>
        </w:trPr>
        <w:tc>
          <w:tcPr>
            <w:tcW w:w="29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D26FA" w14:textId="77777777" w:rsidR="003C6AD9" w:rsidRPr="000A6646" w:rsidRDefault="003C6AD9" w:rsidP="00D2235F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Supplementary Motor Are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D3211" w14:textId="77777777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-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68993" w14:textId="77777777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8863F" w14:textId="77777777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3016B" w14:textId="77777777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5.63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A3A51" w14:textId="77777777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C041A" w14:textId="77777777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7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A628A4" w14:textId="1A616599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=0.000</w:t>
            </w:r>
            <w:r w:rsidR="009F0DF4" w:rsidRPr="000A6646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</w:tr>
      <w:tr w:rsidR="009F0DF4" w:rsidRPr="000A6646" w14:paraId="30A5902F" w14:textId="77777777" w:rsidTr="002C1E9E">
        <w:trPr>
          <w:trHeight w:val="297"/>
        </w:trPr>
        <w:tc>
          <w:tcPr>
            <w:tcW w:w="2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7F9B8" w14:textId="77777777" w:rsidR="003C6AD9" w:rsidRPr="000A6646" w:rsidRDefault="003C6AD9" w:rsidP="00D2235F">
            <w:pPr>
              <w:spacing w:line="276" w:lineRule="auto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Supplementary Motor Are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3C73B" w14:textId="77777777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F15E7" w14:textId="77777777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7EEDE" w14:textId="77777777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3C471" w14:textId="77777777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5.37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33FE64" w14:textId="77777777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305E9" w14:textId="77777777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7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6B5B4" w14:textId="77777777" w:rsidR="003C6AD9" w:rsidRPr="000A6646" w:rsidRDefault="003C6AD9" w:rsidP="00D2235F">
            <w:pPr>
              <w:spacing w:line="276" w:lineRule="auto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D92F9E" w:rsidRPr="000A6646" w14:paraId="6C4BC9F0" w14:textId="77777777" w:rsidTr="002C1E9E">
        <w:trPr>
          <w:trHeight w:val="297"/>
        </w:trPr>
        <w:tc>
          <w:tcPr>
            <w:tcW w:w="1020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40F035" w14:textId="03ACAD36" w:rsidR="00D92F9E" w:rsidRPr="000A6646" w:rsidRDefault="00D92F9E" w:rsidP="00D92F9E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18"/>
                <w:szCs w:val="18"/>
              </w:rPr>
              <w:t xml:space="preserve">Results remain the same with </w:t>
            </w:r>
            <w:r w:rsidRPr="000A6646">
              <w:rPr>
                <w:rFonts w:ascii="Arial" w:hAnsi="Arial" w:cs="Arial"/>
                <w:iCs/>
                <w:sz w:val="18"/>
                <w:szCs w:val="18"/>
              </w:rPr>
              <w:t>gender, hunger level and scan time added as covariates</w:t>
            </w:r>
          </w:p>
        </w:tc>
      </w:tr>
    </w:tbl>
    <w:p w14:paraId="6AC0A1E8" w14:textId="77777777" w:rsidR="003C6AD9" w:rsidRPr="000A6646" w:rsidRDefault="003C6AD9" w:rsidP="003C6AD9">
      <w:pPr>
        <w:spacing w:line="276" w:lineRule="auto"/>
        <w:rPr>
          <w:rFonts w:ascii="Arial" w:hAnsi="Arial" w:cs="Arial"/>
          <w:color w:val="000000"/>
          <w:sz w:val="22"/>
          <w:szCs w:val="22"/>
        </w:rPr>
      </w:pPr>
    </w:p>
    <w:p w14:paraId="7B10211C" w14:textId="42DB68FA" w:rsidR="003C6AD9" w:rsidRPr="002C1E9E" w:rsidRDefault="003C6AD9" w:rsidP="003C6AD9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  <w:r w:rsidRPr="002C1E9E">
        <w:rPr>
          <w:rFonts w:ascii="Arial" w:hAnsi="Arial" w:cs="Arial"/>
          <w:b/>
          <w:bCs/>
          <w:color w:val="000000"/>
          <w:sz w:val="22"/>
          <w:szCs w:val="22"/>
        </w:rPr>
        <w:t xml:space="preserve">Table S3: </w:t>
      </w:r>
    </w:p>
    <w:tbl>
      <w:tblPr>
        <w:tblW w:w="10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2"/>
        <w:gridCol w:w="709"/>
        <w:gridCol w:w="850"/>
        <w:gridCol w:w="709"/>
        <w:gridCol w:w="992"/>
        <w:gridCol w:w="901"/>
        <w:gridCol w:w="1263"/>
        <w:gridCol w:w="1879"/>
      </w:tblGrid>
      <w:tr w:rsidR="003C6AD9" w:rsidRPr="000A6646" w14:paraId="13CF5DA1" w14:textId="77777777" w:rsidTr="0090783C">
        <w:trPr>
          <w:trHeight w:val="808"/>
        </w:trPr>
        <w:tc>
          <w:tcPr>
            <w:tcW w:w="10275" w:type="dxa"/>
            <w:gridSpan w:val="8"/>
            <w:shd w:val="clear" w:color="auto" w:fill="D9D9D9" w:themeFill="background1" w:themeFillShade="D9"/>
            <w:noWrap/>
            <w:vAlign w:val="bottom"/>
            <w:hideMark/>
          </w:tcPr>
          <w:p w14:paraId="34D33B97" w14:textId="77777777" w:rsidR="003C6AD9" w:rsidRPr="000A6646" w:rsidRDefault="003C6AD9" w:rsidP="0090783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26A1D29E" w14:textId="77777777" w:rsidR="003C6AD9" w:rsidRPr="000A6646" w:rsidRDefault="003C6AD9" w:rsidP="0090783C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Modifier - control </w:t>
            </w:r>
          </w:p>
          <w:p w14:paraId="2919CB2C" w14:textId="77777777" w:rsidR="003C6AD9" w:rsidRPr="000A6646" w:rsidRDefault="003C6AD9" w:rsidP="0090783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 </w:t>
            </w:r>
          </w:p>
          <w:p w14:paraId="5D940D4E" w14:textId="77777777" w:rsidR="003C6AD9" w:rsidRPr="000A6646" w:rsidRDefault="003C6AD9" w:rsidP="009078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Threshold: p=0.05 FWE corrected</w:t>
            </w:r>
          </w:p>
        </w:tc>
      </w:tr>
      <w:tr w:rsidR="00C7195F" w:rsidRPr="000A6646" w14:paraId="6E5F105F" w14:textId="77777777" w:rsidTr="00861842">
        <w:trPr>
          <w:trHeight w:val="263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1547995F" w14:textId="77777777" w:rsidR="003C6AD9" w:rsidRPr="000A6646" w:rsidRDefault="003C6AD9" w:rsidP="0090783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6D3879B" w14:textId="1167D260" w:rsidR="003C6AD9" w:rsidRPr="000A6646" w:rsidRDefault="003C6AD9" w:rsidP="0090783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x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C064B0F" w14:textId="4EB7CB71" w:rsidR="003C6AD9" w:rsidRPr="000A6646" w:rsidRDefault="003C6AD9" w:rsidP="0090783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y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87A3AC5" w14:textId="7F3D8AA5" w:rsidR="003C6AD9" w:rsidRPr="000A6646" w:rsidRDefault="003C6AD9" w:rsidP="0090783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z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2D5382" w14:textId="77777777" w:rsidR="003C6AD9" w:rsidRPr="000A6646" w:rsidRDefault="003C6AD9" w:rsidP="0090783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Z-score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69E9880D" w14:textId="67E925A8" w:rsidR="003C6AD9" w:rsidRPr="000A6646" w:rsidRDefault="003C6AD9" w:rsidP="0090783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voxel</w:t>
            </w:r>
            <w:r w:rsidR="00C7195F" w:rsidRPr="000A664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F155528" w14:textId="77777777" w:rsidR="003C6AD9" w:rsidRPr="000A6646" w:rsidRDefault="003C6AD9" w:rsidP="0090783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(FWE-</w:t>
            </w:r>
            <w:proofErr w:type="spellStart"/>
            <w:r w:rsidRPr="000A664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rr</w:t>
            </w:r>
            <w:proofErr w:type="spellEnd"/>
            <w:r w:rsidRPr="000A664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3070B1BB" w14:textId="77777777" w:rsidR="003C6AD9" w:rsidRPr="000A6646" w:rsidRDefault="003C6AD9" w:rsidP="0090783C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(FDR-</w:t>
            </w:r>
            <w:proofErr w:type="spellStart"/>
            <w:r w:rsidRPr="000A664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orr</w:t>
            </w:r>
            <w:proofErr w:type="spellEnd"/>
            <w:r w:rsidRPr="000A6646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)</w:t>
            </w:r>
          </w:p>
        </w:tc>
      </w:tr>
      <w:tr w:rsidR="00C7195F" w:rsidRPr="000A6646" w14:paraId="4F1D1FFD" w14:textId="77777777" w:rsidTr="00861842">
        <w:trPr>
          <w:trHeight w:val="263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0040A9E" w14:textId="441A6CD4" w:rsidR="003C6AD9" w:rsidRPr="000A6646" w:rsidRDefault="003C6AD9" w:rsidP="009078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Insul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6181DD9" w14:textId="77777777" w:rsidR="003C6AD9" w:rsidRPr="000A6646" w:rsidRDefault="003C6AD9" w:rsidP="009078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-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63DEE7E" w14:textId="77777777" w:rsidR="003C6AD9" w:rsidRPr="000A6646" w:rsidRDefault="003C6AD9" w:rsidP="009078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0F31764" w14:textId="77777777" w:rsidR="003C6AD9" w:rsidRPr="000A6646" w:rsidRDefault="003C6AD9" w:rsidP="009078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8D512F8" w14:textId="77777777" w:rsidR="003C6AD9" w:rsidRPr="000A6646" w:rsidRDefault="003C6AD9" w:rsidP="009078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6.34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2145A46A" w14:textId="77777777" w:rsidR="003C6AD9" w:rsidRPr="000A6646" w:rsidRDefault="003C6AD9" w:rsidP="009078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86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07C134C7" w14:textId="77777777" w:rsidR="003C6AD9" w:rsidRPr="000A6646" w:rsidRDefault="003C6AD9" w:rsidP="009078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1A126799" w14:textId="77777777" w:rsidR="003C6AD9" w:rsidRPr="000A6646" w:rsidRDefault="003C6AD9" w:rsidP="009078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C7195F" w:rsidRPr="000A6646" w14:paraId="37BD9676" w14:textId="77777777" w:rsidTr="00861842">
        <w:trPr>
          <w:trHeight w:val="263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2B610AB9" w14:textId="41513F32" w:rsidR="003C6AD9" w:rsidRPr="000A6646" w:rsidRDefault="003C6AD9" w:rsidP="009078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Insula/</w:t>
            </w:r>
            <w:r w:rsidR="00B13CF5" w:rsidRPr="000A6646">
              <w:rPr>
                <w:rFonts w:ascii="Arial" w:hAnsi="Arial" w:cs="Arial"/>
                <w:color w:val="000000"/>
                <w:sz w:val="22"/>
                <w:szCs w:val="22"/>
              </w:rPr>
              <w:t>FO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4E51E91" w14:textId="77777777" w:rsidR="003C6AD9" w:rsidRPr="000A6646" w:rsidRDefault="003C6AD9" w:rsidP="009078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-4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24D285D5" w14:textId="77777777" w:rsidR="003C6AD9" w:rsidRPr="000A6646" w:rsidRDefault="003C6AD9" w:rsidP="009078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B64F819" w14:textId="77777777" w:rsidR="003C6AD9" w:rsidRPr="000A6646" w:rsidRDefault="003C6AD9" w:rsidP="009078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8EA802" w14:textId="77777777" w:rsidR="003C6AD9" w:rsidRPr="000A6646" w:rsidRDefault="003C6AD9" w:rsidP="009078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5.2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1AD00ECC" w14:textId="77777777" w:rsidR="003C6AD9" w:rsidRPr="000A6646" w:rsidRDefault="003C6AD9" w:rsidP="009078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3AD4792F" w14:textId="77777777" w:rsidR="003C6AD9" w:rsidRPr="000A6646" w:rsidRDefault="003C6AD9" w:rsidP="0090783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0439C816" w14:textId="77777777" w:rsidR="003C6AD9" w:rsidRPr="000A6646" w:rsidRDefault="003C6AD9" w:rsidP="0090783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C7195F" w:rsidRPr="000A6646" w14:paraId="32DFDADD" w14:textId="77777777" w:rsidTr="00861842">
        <w:trPr>
          <w:trHeight w:val="263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F41F59E" w14:textId="77777777" w:rsidR="003C6AD9" w:rsidRPr="000A6646" w:rsidRDefault="003C6AD9" w:rsidP="009078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Caudate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2078BCEA" w14:textId="77777777" w:rsidR="003C6AD9" w:rsidRPr="000A6646" w:rsidRDefault="003C6AD9" w:rsidP="009078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-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2F42311" w14:textId="77777777" w:rsidR="003C6AD9" w:rsidRPr="000A6646" w:rsidRDefault="003C6AD9" w:rsidP="009078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7AF216A5" w14:textId="77777777" w:rsidR="003C6AD9" w:rsidRPr="000A6646" w:rsidRDefault="003C6AD9" w:rsidP="009078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5B9F1E" w14:textId="77777777" w:rsidR="003C6AD9" w:rsidRPr="000A6646" w:rsidRDefault="003C6AD9" w:rsidP="009078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6.25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39F42062" w14:textId="77777777" w:rsidR="003C6AD9" w:rsidRPr="000A6646" w:rsidRDefault="003C6AD9" w:rsidP="009078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58B2B50" w14:textId="77777777" w:rsidR="003C6AD9" w:rsidRPr="000A6646" w:rsidRDefault="003C6AD9" w:rsidP="009078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2709827E" w14:textId="77777777" w:rsidR="003C6AD9" w:rsidRPr="000A6646" w:rsidRDefault="003C6AD9" w:rsidP="009078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C7195F" w:rsidRPr="000A6646" w14:paraId="7F5BD692" w14:textId="77777777" w:rsidTr="00861842">
        <w:trPr>
          <w:trHeight w:val="263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46EE308D" w14:textId="2A98CBA8" w:rsidR="003C6AD9" w:rsidRPr="000A6646" w:rsidRDefault="003C6AD9" w:rsidP="009078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 xml:space="preserve">Insula  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AC97ACC" w14:textId="77777777" w:rsidR="003C6AD9" w:rsidRPr="000A6646" w:rsidRDefault="003C6AD9" w:rsidP="009078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E78BB53" w14:textId="77777777" w:rsidR="003C6AD9" w:rsidRPr="000A6646" w:rsidRDefault="003C6AD9" w:rsidP="009078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58B74979" w14:textId="77777777" w:rsidR="003C6AD9" w:rsidRPr="000A6646" w:rsidRDefault="003C6AD9" w:rsidP="009078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8A9D7F" w14:textId="77777777" w:rsidR="003C6AD9" w:rsidRPr="000A6646" w:rsidRDefault="003C6AD9" w:rsidP="009078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6.17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2C8D241" w14:textId="77777777" w:rsidR="003C6AD9" w:rsidRPr="000A6646" w:rsidRDefault="003C6AD9" w:rsidP="009078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D36B52B" w14:textId="77777777" w:rsidR="003C6AD9" w:rsidRPr="000A6646" w:rsidRDefault="003C6AD9" w:rsidP="009078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66D11D3F" w14:textId="77777777" w:rsidR="003C6AD9" w:rsidRPr="000A6646" w:rsidRDefault="003C6AD9" w:rsidP="009078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C7195F" w:rsidRPr="000A6646" w14:paraId="5720AD3B" w14:textId="77777777" w:rsidTr="00861842">
        <w:trPr>
          <w:trHeight w:val="263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327A3F86" w14:textId="77777777" w:rsidR="003C6AD9" w:rsidRPr="000A6646" w:rsidRDefault="003C6AD9" w:rsidP="009078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Supplementary Motor Area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16E3BD24" w14:textId="77777777" w:rsidR="003C6AD9" w:rsidRPr="000A6646" w:rsidRDefault="003C6AD9" w:rsidP="009078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9DBD02A" w14:textId="77777777" w:rsidR="003C6AD9" w:rsidRPr="000A6646" w:rsidRDefault="003C6AD9" w:rsidP="009078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40CDBD0A" w14:textId="77777777" w:rsidR="003C6AD9" w:rsidRPr="000A6646" w:rsidRDefault="003C6AD9" w:rsidP="009078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FDA040C" w14:textId="77777777" w:rsidR="003C6AD9" w:rsidRPr="000A6646" w:rsidRDefault="003C6AD9" w:rsidP="009078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5.98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59DA0AE9" w14:textId="77777777" w:rsidR="003C6AD9" w:rsidRPr="000A6646" w:rsidRDefault="003C6AD9" w:rsidP="009078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269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1CE18296" w14:textId="2EE11DF3" w:rsidR="003C6AD9" w:rsidRPr="000A6646" w:rsidRDefault="00861842" w:rsidP="009078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125B643A" w14:textId="77777777" w:rsidR="003C6AD9" w:rsidRPr="000A6646" w:rsidRDefault="003C6AD9" w:rsidP="009078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C7195F" w:rsidRPr="000A6646" w14:paraId="40F8EB67" w14:textId="77777777" w:rsidTr="00861842">
        <w:trPr>
          <w:trHeight w:val="263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7934FDDC" w14:textId="77777777" w:rsidR="003C6AD9" w:rsidRPr="000A6646" w:rsidRDefault="003C6AD9" w:rsidP="009078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Precentral gyrus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00FBC70E" w14:textId="77777777" w:rsidR="003C6AD9" w:rsidRPr="000A6646" w:rsidRDefault="003C6AD9" w:rsidP="009078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-4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56100760" w14:textId="77777777" w:rsidR="003C6AD9" w:rsidRPr="000A6646" w:rsidRDefault="003C6AD9" w:rsidP="009078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-1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3FF7DCEC" w14:textId="77777777" w:rsidR="003C6AD9" w:rsidRPr="000A6646" w:rsidRDefault="003C6AD9" w:rsidP="009078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E31005" w14:textId="77777777" w:rsidR="003C6AD9" w:rsidRPr="000A6646" w:rsidRDefault="003C6AD9" w:rsidP="009078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5.49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7BEA51D3" w14:textId="77777777" w:rsidR="003C6AD9" w:rsidRPr="000A6646" w:rsidRDefault="003C6AD9" w:rsidP="009078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67520CD4" w14:textId="77777777" w:rsidR="003C6AD9" w:rsidRPr="000A6646" w:rsidRDefault="003C6AD9" w:rsidP="009078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51C3008C" w14:textId="77777777" w:rsidR="003C6AD9" w:rsidRPr="000A6646" w:rsidRDefault="003C6AD9" w:rsidP="009078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</w:tr>
      <w:tr w:rsidR="00C7195F" w:rsidRPr="000A6646" w14:paraId="5F720B74" w14:textId="77777777" w:rsidTr="00861842">
        <w:trPr>
          <w:trHeight w:val="263"/>
        </w:trPr>
        <w:tc>
          <w:tcPr>
            <w:tcW w:w="2972" w:type="dxa"/>
            <w:shd w:val="clear" w:color="auto" w:fill="auto"/>
            <w:noWrap/>
            <w:vAlign w:val="bottom"/>
            <w:hideMark/>
          </w:tcPr>
          <w:p w14:paraId="59A6CA1D" w14:textId="3BB12D2B" w:rsidR="003C6AD9" w:rsidRPr="000A6646" w:rsidRDefault="003C6AD9" w:rsidP="0090783C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Insula/</w:t>
            </w:r>
            <w:r w:rsidR="00B13CF5" w:rsidRPr="000A6646">
              <w:rPr>
                <w:rFonts w:ascii="Arial" w:hAnsi="Arial" w:cs="Arial"/>
                <w:color w:val="000000"/>
                <w:sz w:val="22"/>
                <w:szCs w:val="22"/>
              </w:rPr>
              <w:t>FO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EA4A95A" w14:textId="77777777" w:rsidR="003C6AD9" w:rsidRPr="000A6646" w:rsidRDefault="003C6AD9" w:rsidP="009078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3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14:paraId="3E01D456" w14:textId="77777777" w:rsidR="003C6AD9" w:rsidRPr="000A6646" w:rsidRDefault="003C6AD9" w:rsidP="009078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14:paraId="673BBDC8" w14:textId="77777777" w:rsidR="003C6AD9" w:rsidRPr="000A6646" w:rsidRDefault="003C6AD9" w:rsidP="009078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9EC99FD" w14:textId="77777777" w:rsidR="003C6AD9" w:rsidRPr="000A6646" w:rsidRDefault="003C6AD9" w:rsidP="009078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5.46</w:t>
            </w:r>
          </w:p>
        </w:tc>
        <w:tc>
          <w:tcPr>
            <w:tcW w:w="901" w:type="dxa"/>
            <w:shd w:val="clear" w:color="auto" w:fill="auto"/>
            <w:noWrap/>
            <w:vAlign w:val="bottom"/>
            <w:hideMark/>
          </w:tcPr>
          <w:p w14:paraId="04DC742D" w14:textId="77777777" w:rsidR="003C6AD9" w:rsidRPr="000A6646" w:rsidRDefault="003C6AD9" w:rsidP="009078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63" w:type="dxa"/>
            <w:shd w:val="clear" w:color="auto" w:fill="auto"/>
            <w:noWrap/>
            <w:vAlign w:val="bottom"/>
            <w:hideMark/>
          </w:tcPr>
          <w:p w14:paraId="1861A02B" w14:textId="77777777" w:rsidR="003C6AD9" w:rsidRPr="000A6646" w:rsidRDefault="003C6AD9" w:rsidP="009078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22"/>
                <w:szCs w:val="22"/>
              </w:rPr>
              <w:t>&lt; 0.0001</w:t>
            </w:r>
          </w:p>
        </w:tc>
        <w:tc>
          <w:tcPr>
            <w:tcW w:w="1879" w:type="dxa"/>
            <w:shd w:val="clear" w:color="auto" w:fill="auto"/>
            <w:noWrap/>
            <w:vAlign w:val="bottom"/>
            <w:hideMark/>
          </w:tcPr>
          <w:p w14:paraId="744A3F79" w14:textId="5D8F0068" w:rsidR="003C6AD9" w:rsidRPr="000A6646" w:rsidRDefault="003C6AD9" w:rsidP="0090783C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A6646">
              <w:rPr>
                <w:rFonts w:ascii="Arial" w:hAnsi="Arial" w:cs="Arial"/>
                <w:color w:val="000000"/>
                <w:sz w:val="22"/>
                <w:szCs w:val="22"/>
              </w:rPr>
              <w:t>=0.00</w:t>
            </w:r>
            <w:r w:rsidR="00861842" w:rsidRPr="000A6646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870F0A" w:rsidRPr="000A6646" w14:paraId="18B511AD" w14:textId="77777777" w:rsidTr="003D074D">
        <w:trPr>
          <w:trHeight w:val="263"/>
        </w:trPr>
        <w:tc>
          <w:tcPr>
            <w:tcW w:w="10275" w:type="dxa"/>
            <w:gridSpan w:val="8"/>
            <w:shd w:val="clear" w:color="auto" w:fill="auto"/>
            <w:noWrap/>
            <w:vAlign w:val="bottom"/>
          </w:tcPr>
          <w:p w14:paraId="79965E85" w14:textId="23AD426F" w:rsidR="00870F0A" w:rsidRPr="000A6646" w:rsidRDefault="00165D43" w:rsidP="00165D43">
            <w:pPr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A6646">
              <w:rPr>
                <w:rFonts w:ascii="Arial" w:hAnsi="Arial" w:cs="Arial"/>
                <w:color w:val="000000"/>
                <w:sz w:val="18"/>
                <w:szCs w:val="18"/>
              </w:rPr>
              <w:t xml:space="preserve">Note: </w:t>
            </w:r>
            <w:r w:rsidR="00870F0A" w:rsidRPr="000A6646">
              <w:rPr>
                <w:rFonts w:ascii="Arial" w:hAnsi="Arial" w:cs="Arial"/>
                <w:color w:val="000000"/>
                <w:sz w:val="18"/>
                <w:szCs w:val="18"/>
              </w:rPr>
              <w:t>FO= Frontal operculum</w:t>
            </w:r>
            <w:r w:rsidR="00CC1608" w:rsidRPr="000A6646">
              <w:rPr>
                <w:rFonts w:ascii="Arial" w:hAnsi="Arial" w:cs="Arial"/>
                <w:color w:val="000000"/>
                <w:sz w:val="18"/>
                <w:szCs w:val="18"/>
              </w:rPr>
              <w:t xml:space="preserve">. Results remain the same with </w:t>
            </w:r>
            <w:r w:rsidR="00CC1608" w:rsidRPr="000A6646">
              <w:rPr>
                <w:rFonts w:ascii="Arial" w:hAnsi="Arial" w:cs="Arial"/>
                <w:iCs/>
                <w:sz w:val="18"/>
                <w:szCs w:val="18"/>
              </w:rPr>
              <w:t>gender, hunger level and scan time added as covariates</w:t>
            </w:r>
          </w:p>
        </w:tc>
      </w:tr>
    </w:tbl>
    <w:p w14:paraId="1D5A54A6" w14:textId="77777777" w:rsidR="003C6AD9" w:rsidRPr="000A6646" w:rsidRDefault="003C6AD9" w:rsidP="003C6AD9">
      <w:pPr>
        <w:spacing w:line="276" w:lineRule="auto"/>
        <w:rPr>
          <w:rFonts w:ascii="Arial" w:hAnsi="Arial" w:cs="Arial"/>
          <w:sz w:val="22"/>
          <w:szCs w:val="22"/>
        </w:rPr>
      </w:pPr>
    </w:p>
    <w:p w14:paraId="2D6E14EF" w14:textId="77777777" w:rsidR="003C6AD9" w:rsidRPr="000A6646" w:rsidRDefault="003C6AD9" w:rsidP="003C6AD9">
      <w:pPr>
        <w:spacing w:line="276" w:lineRule="auto"/>
        <w:rPr>
          <w:rFonts w:ascii="Arial" w:eastAsiaTheme="minorEastAsia" w:hAnsi="Arial" w:cs="Arial"/>
          <w:sz w:val="22"/>
          <w:szCs w:val="22"/>
        </w:rPr>
      </w:pPr>
    </w:p>
    <w:tbl>
      <w:tblPr>
        <w:tblStyle w:val="TableGrid"/>
        <w:tblW w:w="8642" w:type="dxa"/>
        <w:tblLayout w:type="fixed"/>
        <w:tblLook w:val="04A0" w:firstRow="1" w:lastRow="0" w:firstColumn="1" w:lastColumn="0" w:noHBand="0" w:noVBand="1"/>
      </w:tblPr>
      <w:tblGrid>
        <w:gridCol w:w="1696"/>
        <w:gridCol w:w="1033"/>
        <w:gridCol w:w="952"/>
        <w:gridCol w:w="1559"/>
        <w:gridCol w:w="992"/>
        <w:gridCol w:w="993"/>
        <w:gridCol w:w="1417"/>
      </w:tblGrid>
      <w:tr w:rsidR="00BA055E" w:rsidRPr="00C446A9" w14:paraId="3CA59C93" w14:textId="77777777" w:rsidTr="00FA6F4A">
        <w:tc>
          <w:tcPr>
            <w:tcW w:w="8642" w:type="dxa"/>
            <w:gridSpan w:val="7"/>
          </w:tcPr>
          <w:p w14:paraId="6B65D4E7" w14:textId="4C8846C3" w:rsidR="00BA055E" w:rsidRPr="00C446A9" w:rsidRDefault="00BA055E" w:rsidP="00FA6F4A">
            <w:pPr>
              <w:pStyle w:val="NormalWeb"/>
              <w:spacing w:line="480" w:lineRule="auto"/>
              <w:jc w:val="both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C446A9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Table S</w:t>
            </w:r>
            <w:r w:rsidR="000A6646" w:rsidRPr="00C446A9">
              <w:rPr>
                <w:rFonts w:ascii="Arial" w:eastAsiaTheme="minorEastAsia" w:hAnsi="Arial" w:cs="Arial"/>
                <w:b/>
                <w:bCs/>
                <w:iCs/>
                <w:sz w:val="22"/>
                <w:szCs w:val="22"/>
              </w:rPr>
              <w:t>4</w:t>
            </w:r>
            <w:r w:rsidRPr="00C446A9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: ROI Analysis ST vs STM</w:t>
            </w:r>
          </w:p>
        </w:tc>
      </w:tr>
      <w:tr w:rsidR="00C446A9" w:rsidRPr="00C446A9" w14:paraId="50051C50" w14:textId="77777777" w:rsidTr="000A6646">
        <w:tc>
          <w:tcPr>
            <w:tcW w:w="1696" w:type="dxa"/>
          </w:tcPr>
          <w:p w14:paraId="38749A94" w14:textId="77777777" w:rsidR="00BA055E" w:rsidRPr="00C446A9" w:rsidRDefault="00BA055E" w:rsidP="002C1E9E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C446A9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Region</w:t>
            </w:r>
          </w:p>
        </w:tc>
        <w:tc>
          <w:tcPr>
            <w:tcW w:w="1033" w:type="dxa"/>
          </w:tcPr>
          <w:p w14:paraId="6C5AFE2C" w14:textId="77777777" w:rsidR="00BA055E" w:rsidRPr="00C446A9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C446A9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ST</w:t>
            </w:r>
          </w:p>
          <w:p w14:paraId="3D51421F" w14:textId="62519010" w:rsidR="000A6646" w:rsidRPr="00C446A9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Theme="minorEastAsia" w:hAnsi="Arial" w:cs="Arial"/>
                <w:b/>
                <w:bCs/>
                <w:iCs/>
                <w:sz w:val="22"/>
                <w:szCs w:val="22"/>
              </w:rPr>
            </w:pPr>
            <w:r w:rsidRPr="002C1E9E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(Mean</w:t>
            </w:r>
          </w:p>
          <w:p w14:paraId="79D5D917" w14:textId="712CE537" w:rsidR="00BA055E" w:rsidRPr="002C1E9E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2C1E9E">
              <w:rPr>
                <w:rFonts w:ascii="Arial" w:hAnsi="Arial" w:cs="Arial"/>
                <w:color w:val="000000"/>
                <w:sz w:val="22"/>
                <w:szCs w:val="22"/>
              </w:rPr>
              <w:t xml:space="preserve">± </w:t>
            </w:r>
            <w:r w:rsidRPr="002C1E9E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SD)</w:t>
            </w:r>
          </w:p>
        </w:tc>
        <w:tc>
          <w:tcPr>
            <w:tcW w:w="952" w:type="dxa"/>
          </w:tcPr>
          <w:p w14:paraId="1BF631FB" w14:textId="77777777" w:rsidR="00BA055E" w:rsidRPr="00C446A9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C446A9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STM</w:t>
            </w:r>
          </w:p>
          <w:p w14:paraId="4EE82FF1" w14:textId="62626F42" w:rsidR="00BA055E" w:rsidRPr="002C1E9E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2C1E9E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 xml:space="preserve">(Mean </w:t>
            </w:r>
            <w:r w:rsidRPr="002C1E9E">
              <w:rPr>
                <w:rFonts w:ascii="Arial" w:hAnsi="Arial" w:cs="Arial"/>
                <w:color w:val="000000"/>
                <w:sz w:val="22"/>
                <w:szCs w:val="22"/>
              </w:rPr>
              <w:t xml:space="preserve">± </w:t>
            </w:r>
            <w:r w:rsidRPr="002C1E9E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SD)</w:t>
            </w:r>
          </w:p>
        </w:tc>
        <w:tc>
          <w:tcPr>
            <w:tcW w:w="1559" w:type="dxa"/>
          </w:tcPr>
          <w:p w14:paraId="3C840E83" w14:textId="77777777" w:rsidR="00BA055E" w:rsidRPr="00C446A9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C446A9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 xml:space="preserve">P value </w:t>
            </w:r>
            <w:r w:rsidRPr="00C446A9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(</w:t>
            </w:r>
            <w:proofErr w:type="spellStart"/>
            <w:r w:rsidRPr="00C446A9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cohens</w:t>
            </w:r>
            <w:proofErr w:type="spellEnd"/>
            <w:r w:rsidRPr="00C446A9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 xml:space="preserve"> d)</w:t>
            </w:r>
          </w:p>
        </w:tc>
        <w:tc>
          <w:tcPr>
            <w:tcW w:w="992" w:type="dxa"/>
          </w:tcPr>
          <w:p w14:paraId="312D88E3" w14:textId="77777777" w:rsidR="00BA055E" w:rsidRPr="00C446A9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C446A9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ST</w:t>
            </w:r>
          </w:p>
          <w:p w14:paraId="22B0CAB5" w14:textId="607CB735" w:rsidR="00BA055E" w:rsidRPr="002C1E9E" w:rsidRDefault="00BA055E" w:rsidP="000A664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Theme="minorEastAsia" w:hAnsi="Arial" w:cs="Arial"/>
                <w:b/>
                <w:bCs/>
                <w:iCs/>
                <w:sz w:val="22"/>
                <w:szCs w:val="22"/>
              </w:rPr>
            </w:pPr>
            <w:r w:rsidRPr="002C1E9E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 xml:space="preserve">(Mean </w:t>
            </w:r>
            <w:r w:rsidRPr="002C1E9E">
              <w:rPr>
                <w:rFonts w:ascii="Arial" w:hAnsi="Arial" w:cs="Arial"/>
                <w:color w:val="000000"/>
                <w:sz w:val="22"/>
                <w:szCs w:val="22"/>
              </w:rPr>
              <w:t xml:space="preserve">± </w:t>
            </w:r>
            <w:r w:rsidRPr="002C1E9E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SD)</w:t>
            </w:r>
          </w:p>
        </w:tc>
        <w:tc>
          <w:tcPr>
            <w:tcW w:w="993" w:type="dxa"/>
          </w:tcPr>
          <w:p w14:paraId="735D4BA1" w14:textId="77777777" w:rsidR="00BA055E" w:rsidRPr="00C446A9" w:rsidRDefault="00BA055E" w:rsidP="000A664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C446A9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STM</w:t>
            </w:r>
          </w:p>
          <w:p w14:paraId="5D2B6370" w14:textId="2B8D5B60" w:rsidR="00BA055E" w:rsidRPr="002C1E9E" w:rsidRDefault="00BA055E" w:rsidP="000A6646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2C1E9E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(Mean</w:t>
            </w:r>
            <w:r w:rsidR="000A6646" w:rsidRPr="00C446A9">
              <w:rPr>
                <w:rFonts w:ascii="Arial" w:eastAsiaTheme="minorEastAsia" w:hAnsi="Arial" w:cs="Arial" w:hint="eastAsia"/>
                <w:b/>
                <w:bCs/>
                <w:iCs/>
                <w:sz w:val="22"/>
                <w:szCs w:val="22"/>
              </w:rPr>
              <w:t xml:space="preserve"> </w:t>
            </w:r>
            <w:r w:rsidRPr="002C1E9E">
              <w:rPr>
                <w:rFonts w:ascii="Arial" w:hAnsi="Arial" w:cs="Arial"/>
                <w:color w:val="000000"/>
                <w:sz w:val="22"/>
                <w:szCs w:val="22"/>
              </w:rPr>
              <w:t xml:space="preserve">± </w:t>
            </w:r>
            <w:r w:rsidRPr="002C1E9E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SD)</w:t>
            </w:r>
          </w:p>
        </w:tc>
        <w:tc>
          <w:tcPr>
            <w:tcW w:w="1417" w:type="dxa"/>
          </w:tcPr>
          <w:p w14:paraId="64929494" w14:textId="6EEE6740" w:rsidR="00BA055E" w:rsidRPr="00C446A9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C446A9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P value</w:t>
            </w:r>
          </w:p>
          <w:p w14:paraId="665AEA40" w14:textId="77777777" w:rsidR="00BA055E" w:rsidRPr="00C446A9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C446A9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(</w:t>
            </w:r>
            <w:proofErr w:type="spellStart"/>
            <w:r w:rsidRPr="00C446A9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>cohens</w:t>
            </w:r>
            <w:proofErr w:type="spellEnd"/>
            <w:r w:rsidRPr="00C446A9">
              <w:rPr>
                <w:rFonts w:ascii="Arial" w:hAnsi="Arial" w:cs="Arial"/>
                <w:b/>
                <w:bCs/>
                <w:i/>
                <w:sz w:val="22"/>
                <w:szCs w:val="22"/>
              </w:rPr>
              <w:t xml:space="preserve"> d)</w:t>
            </w:r>
          </w:p>
        </w:tc>
      </w:tr>
      <w:tr w:rsidR="000A6646" w:rsidRPr="00C446A9" w14:paraId="6ACD1401" w14:textId="77777777" w:rsidTr="000A6646">
        <w:tc>
          <w:tcPr>
            <w:tcW w:w="1696" w:type="dxa"/>
          </w:tcPr>
          <w:p w14:paraId="599405DA" w14:textId="77777777" w:rsidR="00BA055E" w:rsidRPr="00C446A9" w:rsidRDefault="00BA055E" w:rsidP="000A6646">
            <w:pPr>
              <w:pStyle w:val="NormalWeb"/>
              <w:spacing w:line="276" w:lineRule="auto"/>
              <w:jc w:val="center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</w:p>
        </w:tc>
        <w:tc>
          <w:tcPr>
            <w:tcW w:w="3544" w:type="dxa"/>
            <w:gridSpan w:val="3"/>
          </w:tcPr>
          <w:p w14:paraId="1EB17090" w14:textId="77777777" w:rsidR="00BA055E" w:rsidRPr="00C446A9" w:rsidRDefault="00BA055E" w:rsidP="000A6646">
            <w:pPr>
              <w:pStyle w:val="NormalWeb"/>
              <w:spacing w:line="276" w:lineRule="auto"/>
              <w:jc w:val="center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C446A9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Left</w:t>
            </w:r>
          </w:p>
        </w:tc>
        <w:tc>
          <w:tcPr>
            <w:tcW w:w="3402" w:type="dxa"/>
            <w:gridSpan w:val="3"/>
          </w:tcPr>
          <w:p w14:paraId="1837FB2A" w14:textId="77777777" w:rsidR="00BA055E" w:rsidRPr="00C446A9" w:rsidRDefault="00BA055E" w:rsidP="000A6646">
            <w:pPr>
              <w:pStyle w:val="NormalWeb"/>
              <w:spacing w:line="276" w:lineRule="auto"/>
              <w:jc w:val="center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C446A9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Right</w:t>
            </w:r>
          </w:p>
        </w:tc>
      </w:tr>
      <w:tr w:rsidR="000A6646" w:rsidRPr="00C446A9" w14:paraId="221A5A40" w14:textId="77777777" w:rsidTr="002C1E9E">
        <w:tc>
          <w:tcPr>
            <w:tcW w:w="1696" w:type="dxa"/>
            <w:vAlign w:val="bottom"/>
          </w:tcPr>
          <w:p w14:paraId="5FCCD98E" w14:textId="77777777" w:rsidR="00BA055E" w:rsidRPr="00C446A9" w:rsidRDefault="00BA055E" w:rsidP="002C1E9E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C446A9">
              <w:rPr>
                <w:rFonts w:ascii="Arial" w:hAnsi="Arial" w:cs="Arial"/>
                <w:sz w:val="22"/>
                <w:szCs w:val="22"/>
              </w:rPr>
              <w:t>Postcentral gyrus</w:t>
            </w:r>
          </w:p>
        </w:tc>
        <w:tc>
          <w:tcPr>
            <w:tcW w:w="1033" w:type="dxa"/>
          </w:tcPr>
          <w:p w14:paraId="50C2FBAB" w14:textId="77777777" w:rsidR="00BA055E" w:rsidRPr="00C446A9" w:rsidRDefault="00BA055E" w:rsidP="002C1E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6A9">
              <w:rPr>
                <w:rFonts w:ascii="Arial" w:hAnsi="Arial" w:cs="Arial"/>
                <w:color w:val="000000"/>
                <w:sz w:val="22"/>
                <w:szCs w:val="22"/>
              </w:rPr>
              <w:t>1.31</w:t>
            </w:r>
          </w:p>
          <w:p w14:paraId="633DBC37" w14:textId="77777777" w:rsidR="00BA055E" w:rsidRPr="00C446A9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C446A9">
              <w:rPr>
                <w:rFonts w:ascii="Arial" w:hAnsi="Arial" w:cs="Arial"/>
                <w:color w:val="000000"/>
                <w:sz w:val="22"/>
                <w:szCs w:val="22"/>
              </w:rPr>
              <w:t>± 0.67</w:t>
            </w:r>
          </w:p>
        </w:tc>
        <w:tc>
          <w:tcPr>
            <w:tcW w:w="952" w:type="dxa"/>
          </w:tcPr>
          <w:p w14:paraId="526A75CD" w14:textId="77777777" w:rsidR="00BA055E" w:rsidRPr="00C446A9" w:rsidRDefault="00BA055E" w:rsidP="002C1E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6A9">
              <w:rPr>
                <w:rFonts w:ascii="Arial" w:hAnsi="Arial" w:cs="Arial"/>
                <w:color w:val="000000"/>
                <w:sz w:val="22"/>
                <w:szCs w:val="22"/>
              </w:rPr>
              <w:t>1.24</w:t>
            </w:r>
          </w:p>
          <w:p w14:paraId="593621EC" w14:textId="77777777" w:rsidR="00BA055E" w:rsidRPr="00C446A9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C446A9">
              <w:rPr>
                <w:rFonts w:ascii="Arial" w:hAnsi="Arial" w:cs="Arial"/>
                <w:color w:val="000000"/>
                <w:sz w:val="22"/>
                <w:szCs w:val="22"/>
              </w:rPr>
              <w:t>± 0.70</w:t>
            </w:r>
          </w:p>
        </w:tc>
        <w:tc>
          <w:tcPr>
            <w:tcW w:w="1559" w:type="dxa"/>
            <w:vAlign w:val="bottom"/>
          </w:tcPr>
          <w:p w14:paraId="0CC03C85" w14:textId="77777777" w:rsidR="00BA055E" w:rsidRPr="00C446A9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46A9">
              <w:rPr>
                <w:rFonts w:ascii="Arial" w:hAnsi="Arial" w:cs="Arial"/>
                <w:sz w:val="22"/>
                <w:szCs w:val="22"/>
              </w:rPr>
              <w:t xml:space="preserve">0.25 </w:t>
            </w:r>
          </w:p>
          <w:p w14:paraId="45DE6F5E" w14:textId="77777777" w:rsidR="00BA055E" w:rsidRPr="00C446A9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C446A9">
              <w:rPr>
                <w:rFonts w:ascii="Arial" w:hAnsi="Arial" w:cs="Arial"/>
                <w:sz w:val="22"/>
                <w:szCs w:val="22"/>
              </w:rPr>
              <w:t>(0.11)</w:t>
            </w:r>
          </w:p>
        </w:tc>
        <w:tc>
          <w:tcPr>
            <w:tcW w:w="992" w:type="dxa"/>
          </w:tcPr>
          <w:p w14:paraId="016333B5" w14:textId="77777777" w:rsidR="00BA055E" w:rsidRPr="00C446A9" w:rsidRDefault="00BA055E" w:rsidP="002C1E9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46A9">
              <w:rPr>
                <w:rFonts w:ascii="Arial" w:hAnsi="Arial" w:cs="Arial"/>
                <w:sz w:val="22"/>
                <w:szCs w:val="22"/>
              </w:rPr>
              <w:t>1.46</w:t>
            </w:r>
          </w:p>
          <w:p w14:paraId="55C34FF7" w14:textId="77777777" w:rsidR="00BA055E" w:rsidRPr="00C446A9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C446A9">
              <w:rPr>
                <w:rFonts w:ascii="Arial" w:hAnsi="Arial" w:cs="Arial"/>
                <w:sz w:val="22"/>
                <w:szCs w:val="22"/>
              </w:rPr>
              <w:t>± 0.89</w:t>
            </w:r>
          </w:p>
        </w:tc>
        <w:tc>
          <w:tcPr>
            <w:tcW w:w="993" w:type="dxa"/>
          </w:tcPr>
          <w:p w14:paraId="40DF8CD3" w14:textId="77777777" w:rsidR="00BA055E" w:rsidRPr="00C446A9" w:rsidRDefault="00BA055E" w:rsidP="002C1E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6A9">
              <w:rPr>
                <w:rFonts w:ascii="Arial" w:hAnsi="Arial" w:cs="Arial"/>
                <w:color w:val="000000"/>
                <w:sz w:val="22"/>
                <w:szCs w:val="22"/>
              </w:rPr>
              <w:t>1.39</w:t>
            </w:r>
          </w:p>
          <w:p w14:paraId="5B2A54A4" w14:textId="77777777" w:rsidR="00BA055E" w:rsidRPr="00C446A9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C446A9">
              <w:rPr>
                <w:rFonts w:ascii="Arial" w:hAnsi="Arial" w:cs="Arial"/>
                <w:color w:val="000000"/>
                <w:sz w:val="22"/>
                <w:szCs w:val="22"/>
              </w:rPr>
              <w:t>± 0.82</w:t>
            </w:r>
          </w:p>
        </w:tc>
        <w:tc>
          <w:tcPr>
            <w:tcW w:w="1417" w:type="dxa"/>
            <w:vAlign w:val="bottom"/>
          </w:tcPr>
          <w:p w14:paraId="01FDF731" w14:textId="77777777" w:rsidR="00BA055E" w:rsidRPr="00C446A9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6A9">
              <w:rPr>
                <w:rFonts w:ascii="Arial" w:hAnsi="Arial" w:cs="Arial"/>
                <w:color w:val="000000"/>
                <w:sz w:val="22"/>
                <w:szCs w:val="22"/>
              </w:rPr>
              <w:t xml:space="preserve">0.31 </w:t>
            </w:r>
          </w:p>
          <w:p w14:paraId="0700BD97" w14:textId="77777777" w:rsidR="00BA055E" w:rsidRPr="00C446A9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C446A9">
              <w:rPr>
                <w:rFonts w:ascii="Arial" w:hAnsi="Arial" w:cs="Arial"/>
                <w:color w:val="000000"/>
                <w:sz w:val="22"/>
                <w:szCs w:val="22"/>
              </w:rPr>
              <w:t>(0.08)</w:t>
            </w:r>
          </w:p>
        </w:tc>
      </w:tr>
      <w:tr w:rsidR="000A6646" w:rsidRPr="00C446A9" w14:paraId="684CF211" w14:textId="77777777" w:rsidTr="002C1E9E">
        <w:tc>
          <w:tcPr>
            <w:tcW w:w="1696" w:type="dxa"/>
            <w:vAlign w:val="bottom"/>
          </w:tcPr>
          <w:p w14:paraId="41E3C14C" w14:textId="77777777" w:rsidR="00BA055E" w:rsidRPr="00C446A9" w:rsidRDefault="00BA055E" w:rsidP="002C1E9E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C446A9">
              <w:rPr>
                <w:rFonts w:ascii="Arial" w:hAnsi="Arial" w:cs="Arial"/>
                <w:sz w:val="22"/>
                <w:szCs w:val="22"/>
              </w:rPr>
              <w:t>Insula (anterior)</w:t>
            </w:r>
          </w:p>
        </w:tc>
        <w:tc>
          <w:tcPr>
            <w:tcW w:w="1033" w:type="dxa"/>
          </w:tcPr>
          <w:p w14:paraId="597B57C0" w14:textId="77777777" w:rsidR="00BA055E" w:rsidRPr="00C446A9" w:rsidRDefault="00BA055E" w:rsidP="002C1E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6A9">
              <w:rPr>
                <w:rFonts w:ascii="Arial" w:hAnsi="Arial" w:cs="Arial"/>
                <w:color w:val="000000"/>
                <w:sz w:val="22"/>
                <w:szCs w:val="22"/>
              </w:rPr>
              <w:t>0.15</w:t>
            </w:r>
          </w:p>
          <w:p w14:paraId="6BE2441A" w14:textId="77777777" w:rsidR="00BA055E" w:rsidRPr="00C446A9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C446A9">
              <w:rPr>
                <w:rFonts w:ascii="Arial" w:hAnsi="Arial" w:cs="Arial"/>
                <w:color w:val="000000"/>
                <w:sz w:val="22"/>
                <w:szCs w:val="22"/>
              </w:rPr>
              <w:t>± 0.23</w:t>
            </w:r>
          </w:p>
        </w:tc>
        <w:tc>
          <w:tcPr>
            <w:tcW w:w="952" w:type="dxa"/>
          </w:tcPr>
          <w:p w14:paraId="625B941A" w14:textId="77777777" w:rsidR="00BA055E" w:rsidRPr="00C446A9" w:rsidRDefault="00BA055E" w:rsidP="002C1E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6A9">
              <w:rPr>
                <w:rFonts w:ascii="Arial" w:hAnsi="Arial" w:cs="Arial"/>
                <w:color w:val="000000"/>
                <w:sz w:val="22"/>
                <w:szCs w:val="22"/>
              </w:rPr>
              <w:t>0.05</w:t>
            </w:r>
          </w:p>
          <w:p w14:paraId="6E4D909E" w14:textId="77777777" w:rsidR="00BA055E" w:rsidRPr="00C446A9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C446A9">
              <w:rPr>
                <w:rFonts w:ascii="Arial" w:hAnsi="Arial" w:cs="Arial"/>
                <w:color w:val="000000"/>
                <w:sz w:val="22"/>
                <w:szCs w:val="22"/>
              </w:rPr>
              <w:t>± 0.26</w:t>
            </w:r>
          </w:p>
        </w:tc>
        <w:tc>
          <w:tcPr>
            <w:tcW w:w="1559" w:type="dxa"/>
            <w:vAlign w:val="bottom"/>
          </w:tcPr>
          <w:p w14:paraId="30B2022C" w14:textId="77777777" w:rsidR="00BA055E" w:rsidRPr="00C446A9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46A9">
              <w:rPr>
                <w:rFonts w:ascii="Arial" w:hAnsi="Arial" w:cs="Arial"/>
                <w:sz w:val="22"/>
                <w:szCs w:val="22"/>
              </w:rPr>
              <w:t xml:space="preserve">0.02 </w:t>
            </w:r>
          </w:p>
          <w:p w14:paraId="380A26BB" w14:textId="77777777" w:rsidR="00BA055E" w:rsidRPr="00C446A9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C446A9">
              <w:rPr>
                <w:rFonts w:ascii="Arial" w:hAnsi="Arial" w:cs="Arial"/>
                <w:sz w:val="22"/>
                <w:szCs w:val="22"/>
              </w:rPr>
              <w:t>(0.36)</w:t>
            </w:r>
          </w:p>
        </w:tc>
        <w:tc>
          <w:tcPr>
            <w:tcW w:w="992" w:type="dxa"/>
          </w:tcPr>
          <w:p w14:paraId="787C981D" w14:textId="77777777" w:rsidR="00BA055E" w:rsidRPr="00C446A9" w:rsidRDefault="00BA055E" w:rsidP="002C1E9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46A9">
              <w:rPr>
                <w:rFonts w:ascii="Arial" w:hAnsi="Arial" w:cs="Arial"/>
                <w:sz w:val="22"/>
                <w:szCs w:val="22"/>
              </w:rPr>
              <w:t>0.18</w:t>
            </w:r>
          </w:p>
          <w:p w14:paraId="5EE49BFA" w14:textId="77777777" w:rsidR="00BA055E" w:rsidRPr="00C446A9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C446A9">
              <w:rPr>
                <w:rFonts w:ascii="Arial" w:hAnsi="Arial" w:cs="Arial"/>
                <w:sz w:val="22"/>
                <w:szCs w:val="22"/>
              </w:rPr>
              <w:t>± 0.29</w:t>
            </w:r>
          </w:p>
        </w:tc>
        <w:tc>
          <w:tcPr>
            <w:tcW w:w="993" w:type="dxa"/>
          </w:tcPr>
          <w:p w14:paraId="0340A103" w14:textId="77777777" w:rsidR="00BA055E" w:rsidRPr="00C446A9" w:rsidRDefault="00BA055E" w:rsidP="002C1E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6A9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  <w:p w14:paraId="616DA5BD" w14:textId="77777777" w:rsidR="00BA055E" w:rsidRPr="00C446A9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C446A9">
              <w:rPr>
                <w:rFonts w:ascii="Arial" w:hAnsi="Arial" w:cs="Arial"/>
                <w:color w:val="000000"/>
                <w:sz w:val="22"/>
                <w:szCs w:val="22"/>
              </w:rPr>
              <w:t>± 0.29</w:t>
            </w:r>
          </w:p>
        </w:tc>
        <w:tc>
          <w:tcPr>
            <w:tcW w:w="1417" w:type="dxa"/>
            <w:vAlign w:val="bottom"/>
          </w:tcPr>
          <w:p w14:paraId="467C1F99" w14:textId="77777777" w:rsidR="00BA055E" w:rsidRPr="00C446A9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46A9">
              <w:rPr>
                <w:rFonts w:ascii="Arial" w:hAnsi="Arial" w:cs="Arial"/>
                <w:sz w:val="22"/>
                <w:szCs w:val="22"/>
              </w:rPr>
              <w:t xml:space="preserve">0.15 </w:t>
            </w:r>
          </w:p>
          <w:p w14:paraId="22D51C8E" w14:textId="77777777" w:rsidR="00BA055E" w:rsidRPr="00C446A9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C446A9">
              <w:rPr>
                <w:rFonts w:ascii="Arial" w:hAnsi="Arial" w:cs="Arial"/>
                <w:sz w:val="22"/>
                <w:szCs w:val="22"/>
              </w:rPr>
              <w:t>(0.18)</w:t>
            </w:r>
          </w:p>
        </w:tc>
      </w:tr>
      <w:tr w:rsidR="000A6646" w:rsidRPr="00C446A9" w14:paraId="6937FDBF" w14:textId="77777777" w:rsidTr="002C1E9E">
        <w:tc>
          <w:tcPr>
            <w:tcW w:w="1696" w:type="dxa"/>
            <w:vAlign w:val="bottom"/>
          </w:tcPr>
          <w:p w14:paraId="18EF9137" w14:textId="77777777" w:rsidR="00BA055E" w:rsidRPr="00C446A9" w:rsidRDefault="00BA055E" w:rsidP="002C1E9E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C446A9">
              <w:rPr>
                <w:rFonts w:ascii="Arial" w:hAnsi="Arial" w:cs="Arial"/>
                <w:sz w:val="22"/>
                <w:szCs w:val="22"/>
              </w:rPr>
              <w:t>Insula (posterior)</w:t>
            </w:r>
          </w:p>
        </w:tc>
        <w:tc>
          <w:tcPr>
            <w:tcW w:w="1033" w:type="dxa"/>
          </w:tcPr>
          <w:p w14:paraId="39A2A0C8" w14:textId="77777777" w:rsidR="00BA055E" w:rsidRPr="00C446A9" w:rsidRDefault="00BA055E" w:rsidP="002C1E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6A9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  <w:p w14:paraId="2EFEDC2B" w14:textId="77777777" w:rsidR="00BA055E" w:rsidRPr="00C446A9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C446A9">
              <w:rPr>
                <w:rFonts w:ascii="Arial" w:hAnsi="Arial" w:cs="Arial"/>
                <w:color w:val="000000"/>
                <w:sz w:val="22"/>
                <w:szCs w:val="22"/>
              </w:rPr>
              <w:t>± 0.21</w:t>
            </w:r>
          </w:p>
        </w:tc>
        <w:tc>
          <w:tcPr>
            <w:tcW w:w="952" w:type="dxa"/>
          </w:tcPr>
          <w:p w14:paraId="02512A5A" w14:textId="77777777" w:rsidR="00BA055E" w:rsidRPr="00C446A9" w:rsidRDefault="00BA055E" w:rsidP="002C1E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6A9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  <w:p w14:paraId="7ED2722B" w14:textId="77777777" w:rsidR="00BA055E" w:rsidRPr="00C446A9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C446A9">
              <w:rPr>
                <w:rFonts w:ascii="Arial" w:hAnsi="Arial" w:cs="Arial"/>
                <w:color w:val="000000"/>
                <w:sz w:val="22"/>
                <w:szCs w:val="22"/>
              </w:rPr>
              <w:t>± 0.19</w:t>
            </w:r>
          </w:p>
        </w:tc>
        <w:tc>
          <w:tcPr>
            <w:tcW w:w="1559" w:type="dxa"/>
            <w:vAlign w:val="bottom"/>
          </w:tcPr>
          <w:p w14:paraId="6A72D3A8" w14:textId="77777777" w:rsidR="00BA055E" w:rsidRPr="00C446A9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46A9">
              <w:rPr>
                <w:rFonts w:ascii="Arial" w:hAnsi="Arial" w:cs="Arial"/>
                <w:sz w:val="22"/>
                <w:szCs w:val="22"/>
              </w:rPr>
              <w:t xml:space="preserve">0.36 </w:t>
            </w:r>
          </w:p>
          <w:p w14:paraId="522EC47F" w14:textId="77777777" w:rsidR="00BA055E" w:rsidRPr="00C446A9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C446A9">
              <w:rPr>
                <w:rFonts w:ascii="Arial" w:hAnsi="Arial" w:cs="Arial"/>
                <w:sz w:val="22"/>
                <w:szCs w:val="22"/>
              </w:rPr>
              <w:t>(0.06)</w:t>
            </w:r>
          </w:p>
        </w:tc>
        <w:tc>
          <w:tcPr>
            <w:tcW w:w="992" w:type="dxa"/>
          </w:tcPr>
          <w:p w14:paraId="67352EA0" w14:textId="77777777" w:rsidR="00BA055E" w:rsidRPr="00C446A9" w:rsidRDefault="00BA055E" w:rsidP="002C1E9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46A9">
              <w:rPr>
                <w:rFonts w:ascii="Arial" w:hAnsi="Arial" w:cs="Arial"/>
                <w:sz w:val="22"/>
                <w:szCs w:val="22"/>
              </w:rPr>
              <w:t>0.21</w:t>
            </w:r>
          </w:p>
          <w:p w14:paraId="7E4A9EF1" w14:textId="77777777" w:rsidR="00BA055E" w:rsidRPr="00C446A9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C446A9">
              <w:rPr>
                <w:rFonts w:ascii="Arial" w:hAnsi="Arial" w:cs="Arial"/>
                <w:sz w:val="22"/>
                <w:szCs w:val="22"/>
              </w:rPr>
              <w:t>± 0.32</w:t>
            </w:r>
          </w:p>
        </w:tc>
        <w:tc>
          <w:tcPr>
            <w:tcW w:w="993" w:type="dxa"/>
          </w:tcPr>
          <w:p w14:paraId="0FC07632" w14:textId="77777777" w:rsidR="00BA055E" w:rsidRPr="00C446A9" w:rsidRDefault="00BA055E" w:rsidP="002C1E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6A9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  <w:p w14:paraId="65830C57" w14:textId="77777777" w:rsidR="00BA055E" w:rsidRPr="00C446A9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C446A9">
              <w:rPr>
                <w:rFonts w:ascii="Arial" w:hAnsi="Arial" w:cs="Arial"/>
                <w:color w:val="000000"/>
                <w:sz w:val="22"/>
                <w:szCs w:val="22"/>
              </w:rPr>
              <w:t>± 0.23</w:t>
            </w:r>
          </w:p>
        </w:tc>
        <w:tc>
          <w:tcPr>
            <w:tcW w:w="1417" w:type="dxa"/>
            <w:vAlign w:val="bottom"/>
          </w:tcPr>
          <w:p w14:paraId="6F7D5DF0" w14:textId="77777777" w:rsidR="00BA055E" w:rsidRPr="00C446A9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46A9">
              <w:rPr>
                <w:rFonts w:ascii="Arial" w:hAnsi="Arial" w:cs="Arial"/>
                <w:sz w:val="22"/>
                <w:szCs w:val="22"/>
              </w:rPr>
              <w:t xml:space="preserve">0.42 </w:t>
            </w:r>
          </w:p>
          <w:p w14:paraId="3789B573" w14:textId="77777777" w:rsidR="00BA055E" w:rsidRPr="00C446A9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C446A9">
              <w:rPr>
                <w:rFonts w:ascii="Arial" w:hAnsi="Arial" w:cs="Arial"/>
                <w:sz w:val="22"/>
                <w:szCs w:val="22"/>
              </w:rPr>
              <w:t>(-0.03)</w:t>
            </w:r>
          </w:p>
        </w:tc>
      </w:tr>
      <w:tr w:rsidR="000A6646" w:rsidRPr="00C446A9" w14:paraId="56F8B8DD" w14:textId="77777777" w:rsidTr="002C1E9E">
        <w:tc>
          <w:tcPr>
            <w:tcW w:w="1696" w:type="dxa"/>
            <w:vAlign w:val="bottom"/>
          </w:tcPr>
          <w:p w14:paraId="3E7CEB39" w14:textId="77777777" w:rsidR="00BA055E" w:rsidRPr="00C446A9" w:rsidRDefault="00BA055E" w:rsidP="002C1E9E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proofErr w:type="spellStart"/>
            <w:r w:rsidRPr="00C446A9">
              <w:rPr>
                <w:rFonts w:ascii="Arial" w:hAnsi="Arial" w:cs="Arial"/>
                <w:sz w:val="22"/>
                <w:szCs w:val="22"/>
              </w:rPr>
              <w:t>NAcc</w:t>
            </w:r>
            <w:proofErr w:type="spellEnd"/>
          </w:p>
        </w:tc>
        <w:tc>
          <w:tcPr>
            <w:tcW w:w="1033" w:type="dxa"/>
          </w:tcPr>
          <w:p w14:paraId="5958C9D7" w14:textId="77777777" w:rsidR="00BA055E" w:rsidRPr="00C446A9" w:rsidRDefault="00BA055E" w:rsidP="002C1E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6A9">
              <w:rPr>
                <w:rFonts w:ascii="Arial" w:hAnsi="Arial" w:cs="Arial"/>
                <w:color w:val="000000"/>
                <w:sz w:val="22"/>
                <w:szCs w:val="22"/>
              </w:rPr>
              <w:t>0.20</w:t>
            </w:r>
          </w:p>
          <w:p w14:paraId="3E4418AB" w14:textId="77777777" w:rsidR="00BA055E" w:rsidRPr="00C446A9" w:rsidRDefault="00BA055E" w:rsidP="002C1E9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C446A9">
              <w:rPr>
                <w:rFonts w:ascii="Arial" w:hAnsi="Arial" w:cs="Arial"/>
                <w:sz w:val="22"/>
                <w:szCs w:val="22"/>
              </w:rPr>
              <w:t>± 0.35</w:t>
            </w:r>
          </w:p>
        </w:tc>
        <w:tc>
          <w:tcPr>
            <w:tcW w:w="952" w:type="dxa"/>
          </w:tcPr>
          <w:p w14:paraId="5573309C" w14:textId="77777777" w:rsidR="00BA055E" w:rsidRPr="00C446A9" w:rsidRDefault="00BA055E" w:rsidP="002C1E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6A9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  <w:p w14:paraId="3F1CBE5E" w14:textId="77777777" w:rsidR="00BA055E" w:rsidRPr="00C446A9" w:rsidRDefault="00BA055E" w:rsidP="002C1E9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C446A9">
              <w:rPr>
                <w:rFonts w:ascii="Arial" w:hAnsi="Arial" w:cs="Arial"/>
                <w:sz w:val="22"/>
                <w:szCs w:val="22"/>
              </w:rPr>
              <w:t>± 0.29</w:t>
            </w:r>
          </w:p>
        </w:tc>
        <w:tc>
          <w:tcPr>
            <w:tcW w:w="1559" w:type="dxa"/>
            <w:vAlign w:val="bottom"/>
          </w:tcPr>
          <w:p w14:paraId="4CBFF2FD" w14:textId="77777777" w:rsidR="00BA055E" w:rsidRPr="00C446A9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46A9">
              <w:rPr>
                <w:rFonts w:ascii="Arial" w:hAnsi="Arial" w:cs="Arial"/>
                <w:sz w:val="22"/>
                <w:szCs w:val="22"/>
              </w:rPr>
              <w:t>0.06</w:t>
            </w:r>
          </w:p>
          <w:p w14:paraId="7AD9C1C0" w14:textId="77777777" w:rsidR="00BA055E" w:rsidRPr="00C446A9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C446A9">
              <w:rPr>
                <w:rFonts w:ascii="Arial" w:hAnsi="Arial" w:cs="Arial"/>
                <w:sz w:val="22"/>
                <w:szCs w:val="22"/>
              </w:rPr>
              <w:t>(0.29)</w:t>
            </w:r>
          </w:p>
        </w:tc>
        <w:tc>
          <w:tcPr>
            <w:tcW w:w="992" w:type="dxa"/>
          </w:tcPr>
          <w:p w14:paraId="0EEAEDE5" w14:textId="77777777" w:rsidR="00BA055E" w:rsidRPr="00C446A9" w:rsidRDefault="00BA055E" w:rsidP="002C1E9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46A9">
              <w:rPr>
                <w:rFonts w:ascii="Arial" w:hAnsi="Arial" w:cs="Arial"/>
                <w:sz w:val="22"/>
                <w:szCs w:val="22"/>
              </w:rPr>
              <w:t>0.14</w:t>
            </w:r>
          </w:p>
          <w:p w14:paraId="65B52981" w14:textId="77777777" w:rsidR="00BA055E" w:rsidRPr="00C446A9" w:rsidRDefault="00BA055E" w:rsidP="002C1E9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C446A9">
              <w:rPr>
                <w:rFonts w:ascii="Arial" w:hAnsi="Arial" w:cs="Arial"/>
                <w:sz w:val="22"/>
                <w:szCs w:val="22"/>
              </w:rPr>
              <w:t>± 0.33</w:t>
            </w:r>
          </w:p>
        </w:tc>
        <w:tc>
          <w:tcPr>
            <w:tcW w:w="993" w:type="dxa"/>
          </w:tcPr>
          <w:p w14:paraId="7206265B" w14:textId="77777777" w:rsidR="00BA055E" w:rsidRPr="00C446A9" w:rsidRDefault="00BA055E" w:rsidP="002C1E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6A9"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  <w:p w14:paraId="70FA71DC" w14:textId="77777777" w:rsidR="00BA055E" w:rsidRPr="00C446A9" w:rsidRDefault="00BA055E" w:rsidP="002C1E9E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C446A9">
              <w:rPr>
                <w:rFonts w:ascii="Arial" w:hAnsi="Arial" w:cs="Arial"/>
                <w:sz w:val="22"/>
                <w:szCs w:val="22"/>
              </w:rPr>
              <w:t>± 0.29</w:t>
            </w:r>
          </w:p>
        </w:tc>
        <w:tc>
          <w:tcPr>
            <w:tcW w:w="1417" w:type="dxa"/>
            <w:vAlign w:val="bottom"/>
          </w:tcPr>
          <w:p w14:paraId="52EEE80D" w14:textId="77777777" w:rsidR="00BA055E" w:rsidRPr="00C446A9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46A9">
              <w:rPr>
                <w:rFonts w:ascii="Arial" w:hAnsi="Arial" w:cs="Arial"/>
                <w:sz w:val="22"/>
                <w:szCs w:val="22"/>
              </w:rPr>
              <w:t xml:space="preserve">0.34 </w:t>
            </w:r>
          </w:p>
          <w:p w14:paraId="3249208D" w14:textId="77777777" w:rsidR="00BA055E" w:rsidRPr="00C446A9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C446A9">
              <w:rPr>
                <w:rFonts w:ascii="Arial" w:hAnsi="Arial" w:cs="Arial"/>
                <w:sz w:val="22"/>
                <w:szCs w:val="22"/>
              </w:rPr>
              <w:t>(-0.07)</w:t>
            </w:r>
          </w:p>
        </w:tc>
      </w:tr>
      <w:tr w:rsidR="000A6646" w:rsidRPr="00C446A9" w14:paraId="6869E520" w14:textId="77777777" w:rsidTr="002C1E9E">
        <w:tc>
          <w:tcPr>
            <w:tcW w:w="1696" w:type="dxa"/>
            <w:vAlign w:val="bottom"/>
          </w:tcPr>
          <w:p w14:paraId="58D63071" w14:textId="77777777" w:rsidR="00BA055E" w:rsidRPr="00C446A9" w:rsidRDefault="00BA055E" w:rsidP="002C1E9E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2C1E9E">
              <w:rPr>
                <w:rFonts w:ascii="Arial" w:hAnsi="Arial" w:cs="Arial"/>
                <w:sz w:val="22"/>
                <w:szCs w:val="22"/>
              </w:rPr>
              <w:t>Amygdala</w:t>
            </w:r>
          </w:p>
        </w:tc>
        <w:tc>
          <w:tcPr>
            <w:tcW w:w="1033" w:type="dxa"/>
          </w:tcPr>
          <w:p w14:paraId="2C0D42DB" w14:textId="77777777" w:rsidR="00BA055E" w:rsidRPr="00C446A9" w:rsidRDefault="00BA055E" w:rsidP="002C1E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6A9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  <w:p w14:paraId="13CAA34D" w14:textId="77777777" w:rsidR="00BA055E" w:rsidRPr="00C446A9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C446A9">
              <w:rPr>
                <w:rFonts w:ascii="Arial" w:hAnsi="Arial" w:cs="Arial"/>
                <w:color w:val="000000"/>
                <w:sz w:val="22"/>
                <w:szCs w:val="22"/>
              </w:rPr>
              <w:t>± 0.32</w:t>
            </w:r>
          </w:p>
        </w:tc>
        <w:tc>
          <w:tcPr>
            <w:tcW w:w="952" w:type="dxa"/>
          </w:tcPr>
          <w:p w14:paraId="5FE78F59" w14:textId="77777777" w:rsidR="00BA055E" w:rsidRPr="00C446A9" w:rsidRDefault="00BA055E" w:rsidP="002C1E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6A9"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</w:p>
          <w:p w14:paraId="51732305" w14:textId="77777777" w:rsidR="00BA055E" w:rsidRPr="00C446A9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C446A9">
              <w:rPr>
                <w:rFonts w:ascii="Arial" w:hAnsi="Arial" w:cs="Arial"/>
                <w:color w:val="000000"/>
                <w:sz w:val="22"/>
                <w:szCs w:val="22"/>
              </w:rPr>
              <w:t>± 0.29</w:t>
            </w:r>
          </w:p>
        </w:tc>
        <w:tc>
          <w:tcPr>
            <w:tcW w:w="1559" w:type="dxa"/>
            <w:vAlign w:val="bottom"/>
          </w:tcPr>
          <w:p w14:paraId="491360EA" w14:textId="77777777" w:rsidR="00BA055E" w:rsidRPr="00C446A9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46A9">
              <w:rPr>
                <w:rFonts w:ascii="Arial" w:hAnsi="Arial" w:cs="Arial"/>
                <w:sz w:val="22"/>
                <w:szCs w:val="22"/>
              </w:rPr>
              <w:t xml:space="preserve">0.11 </w:t>
            </w:r>
          </w:p>
          <w:p w14:paraId="0779D2A5" w14:textId="77777777" w:rsidR="00BA055E" w:rsidRPr="00C446A9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C446A9">
              <w:rPr>
                <w:rFonts w:ascii="Arial" w:hAnsi="Arial" w:cs="Arial"/>
                <w:sz w:val="22"/>
                <w:szCs w:val="22"/>
              </w:rPr>
              <w:t>(0.21)</w:t>
            </w:r>
          </w:p>
        </w:tc>
        <w:tc>
          <w:tcPr>
            <w:tcW w:w="992" w:type="dxa"/>
          </w:tcPr>
          <w:p w14:paraId="6792AB0D" w14:textId="77777777" w:rsidR="00BA055E" w:rsidRPr="00C446A9" w:rsidRDefault="00BA055E" w:rsidP="002C1E9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46A9">
              <w:rPr>
                <w:rFonts w:ascii="Arial" w:hAnsi="Arial" w:cs="Arial"/>
                <w:sz w:val="22"/>
                <w:szCs w:val="22"/>
              </w:rPr>
              <w:t>0.36</w:t>
            </w:r>
          </w:p>
          <w:p w14:paraId="00B90AE3" w14:textId="77777777" w:rsidR="00BA055E" w:rsidRPr="00C446A9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C446A9">
              <w:rPr>
                <w:rFonts w:ascii="Arial" w:hAnsi="Arial" w:cs="Arial"/>
                <w:sz w:val="22"/>
                <w:szCs w:val="22"/>
              </w:rPr>
              <w:t>± 0.26</w:t>
            </w:r>
          </w:p>
        </w:tc>
        <w:tc>
          <w:tcPr>
            <w:tcW w:w="993" w:type="dxa"/>
          </w:tcPr>
          <w:p w14:paraId="55E34EED" w14:textId="77777777" w:rsidR="00BA055E" w:rsidRPr="00C446A9" w:rsidRDefault="00BA055E" w:rsidP="002C1E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6A9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  <w:p w14:paraId="0C57B73D" w14:textId="77777777" w:rsidR="00BA055E" w:rsidRPr="00C446A9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C446A9">
              <w:rPr>
                <w:rFonts w:ascii="Arial" w:hAnsi="Arial" w:cs="Arial"/>
                <w:color w:val="000000"/>
                <w:sz w:val="22"/>
                <w:szCs w:val="22"/>
              </w:rPr>
              <w:t>± 0.26</w:t>
            </w:r>
          </w:p>
        </w:tc>
        <w:tc>
          <w:tcPr>
            <w:tcW w:w="1417" w:type="dxa"/>
            <w:vAlign w:val="bottom"/>
          </w:tcPr>
          <w:p w14:paraId="1C1D55A3" w14:textId="77777777" w:rsidR="00BA055E" w:rsidRPr="00C446A9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46A9">
              <w:rPr>
                <w:rFonts w:ascii="Arial" w:hAnsi="Arial" w:cs="Arial"/>
                <w:sz w:val="22"/>
                <w:szCs w:val="22"/>
              </w:rPr>
              <w:t xml:space="preserve">0.35 </w:t>
            </w:r>
          </w:p>
          <w:p w14:paraId="2C6B03B7" w14:textId="77777777" w:rsidR="00BA055E" w:rsidRPr="00C446A9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C446A9">
              <w:rPr>
                <w:rFonts w:ascii="Arial" w:hAnsi="Arial" w:cs="Arial"/>
                <w:sz w:val="22"/>
                <w:szCs w:val="22"/>
              </w:rPr>
              <w:t>(0.06)</w:t>
            </w:r>
          </w:p>
        </w:tc>
      </w:tr>
      <w:tr w:rsidR="000A6646" w:rsidRPr="00C446A9" w14:paraId="67F45573" w14:textId="77777777" w:rsidTr="000A6646">
        <w:trPr>
          <w:gridAfter w:val="3"/>
          <w:wAfter w:w="3402" w:type="dxa"/>
        </w:trPr>
        <w:tc>
          <w:tcPr>
            <w:tcW w:w="1696" w:type="dxa"/>
            <w:vAlign w:val="bottom"/>
          </w:tcPr>
          <w:p w14:paraId="0F94B8E6" w14:textId="77777777" w:rsidR="00BA055E" w:rsidRPr="002C1E9E" w:rsidRDefault="00BA055E" w:rsidP="002C1E9E">
            <w:pPr>
              <w:pStyle w:val="NormalWeb"/>
              <w:spacing w:before="0" w:beforeAutospacing="0" w:after="0" w:afterAutospacing="0" w:line="276" w:lineRule="auto"/>
              <w:rPr>
                <w:rFonts w:ascii="Arial" w:hAnsi="Arial" w:cs="Arial"/>
                <w:sz w:val="22"/>
                <w:szCs w:val="22"/>
              </w:rPr>
            </w:pPr>
            <w:r w:rsidRPr="002C1E9E">
              <w:rPr>
                <w:rFonts w:ascii="Arial" w:hAnsi="Arial" w:cs="Arial"/>
                <w:sz w:val="22"/>
                <w:szCs w:val="22"/>
              </w:rPr>
              <w:t>Hypothalamus</w:t>
            </w:r>
          </w:p>
        </w:tc>
        <w:tc>
          <w:tcPr>
            <w:tcW w:w="1033" w:type="dxa"/>
          </w:tcPr>
          <w:p w14:paraId="57860188" w14:textId="77777777" w:rsidR="00BA055E" w:rsidRPr="00C446A9" w:rsidRDefault="00BA055E" w:rsidP="002C1E9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46A9">
              <w:rPr>
                <w:rFonts w:ascii="Arial" w:hAnsi="Arial" w:cs="Arial"/>
                <w:sz w:val="22"/>
                <w:szCs w:val="22"/>
              </w:rPr>
              <w:t xml:space="preserve">0.16 </w:t>
            </w:r>
          </w:p>
          <w:p w14:paraId="4AF59E2A" w14:textId="77777777" w:rsidR="00BA055E" w:rsidRPr="00C446A9" w:rsidRDefault="00BA055E" w:rsidP="002C1E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6A9">
              <w:rPr>
                <w:rFonts w:ascii="Arial" w:hAnsi="Arial" w:cs="Arial"/>
                <w:sz w:val="22"/>
                <w:szCs w:val="22"/>
              </w:rPr>
              <w:t>± 0.34</w:t>
            </w:r>
          </w:p>
        </w:tc>
        <w:tc>
          <w:tcPr>
            <w:tcW w:w="952" w:type="dxa"/>
          </w:tcPr>
          <w:p w14:paraId="4BC19057" w14:textId="77777777" w:rsidR="00BA055E" w:rsidRPr="00C446A9" w:rsidRDefault="00BA055E" w:rsidP="002C1E9E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446A9">
              <w:rPr>
                <w:rFonts w:ascii="Arial" w:hAnsi="Arial" w:cs="Arial"/>
                <w:color w:val="000000"/>
                <w:sz w:val="22"/>
                <w:szCs w:val="22"/>
              </w:rPr>
              <w:t xml:space="preserve">0.01 </w:t>
            </w:r>
          </w:p>
          <w:p w14:paraId="5BCB46B3" w14:textId="77777777" w:rsidR="00BA055E" w:rsidRPr="00C446A9" w:rsidRDefault="00BA055E" w:rsidP="002C1E9E">
            <w:pPr>
              <w:spacing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46A9">
              <w:rPr>
                <w:rFonts w:ascii="Arial" w:hAnsi="Arial" w:cs="Arial"/>
                <w:color w:val="000000"/>
                <w:sz w:val="22"/>
                <w:szCs w:val="22"/>
              </w:rPr>
              <w:t>± 0.26</w:t>
            </w:r>
          </w:p>
        </w:tc>
        <w:tc>
          <w:tcPr>
            <w:tcW w:w="1559" w:type="dxa"/>
            <w:vAlign w:val="bottom"/>
          </w:tcPr>
          <w:p w14:paraId="20642CDA" w14:textId="77777777" w:rsidR="00BA055E" w:rsidRPr="00C446A9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446A9">
              <w:rPr>
                <w:rFonts w:ascii="Arial" w:hAnsi="Arial" w:cs="Arial"/>
                <w:sz w:val="22"/>
                <w:szCs w:val="22"/>
              </w:rPr>
              <w:t>0.008* (0.43)</w:t>
            </w:r>
          </w:p>
        </w:tc>
      </w:tr>
      <w:tr w:rsidR="00BA055E" w:rsidRPr="00C446A9" w14:paraId="51A46299" w14:textId="77777777" w:rsidTr="002C1E9E">
        <w:trPr>
          <w:gridAfter w:val="3"/>
          <w:wAfter w:w="3402" w:type="dxa"/>
        </w:trPr>
        <w:tc>
          <w:tcPr>
            <w:tcW w:w="5240" w:type="dxa"/>
            <w:gridSpan w:val="4"/>
            <w:vAlign w:val="bottom"/>
          </w:tcPr>
          <w:p w14:paraId="6FE8D0EF" w14:textId="77777777" w:rsidR="00BA055E" w:rsidRPr="002C1E9E" w:rsidRDefault="00BA055E" w:rsidP="002C1E9E">
            <w:pPr>
              <w:pStyle w:val="NormalWeb"/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2C1E9E">
              <w:rPr>
                <w:rFonts w:ascii="Arial" w:hAnsi="Arial" w:cs="Arial"/>
                <w:sz w:val="18"/>
                <w:szCs w:val="18"/>
              </w:rPr>
              <w:t xml:space="preserve">Mean, contrast estimates extracted in each ROI. * Survives multiple comparison correction (0.05/5 </w:t>
            </w:r>
            <w:proofErr w:type="spellStart"/>
            <w:proofErr w:type="gramStart"/>
            <w:r w:rsidRPr="002C1E9E">
              <w:rPr>
                <w:rFonts w:ascii="Arial" w:hAnsi="Arial" w:cs="Arial"/>
                <w:sz w:val="18"/>
                <w:szCs w:val="18"/>
              </w:rPr>
              <w:t>ROIs,p</w:t>
            </w:r>
            <w:proofErr w:type="spellEnd"/>
            <w:proofErr w:type="gramEnd"/>
            <w:r w:rsidRPr="002C1E9E">
              <w:rPr>
                <w:rFonts w:ascii="Arial" w:hAnsi="Arial" w:cs="Arial"/>
                <w:sz w:val="18"/>
                <w:szCs w:val="18"/>
              </w:rPr>
              <w:t>=0.01)</w:t>
            </w:r>
          </w:p>
        </w:tc>
      </w:tr>
    </w:tbl>
    <w:p w14:paraId="0A75B8D9" w14:textId="77777777" w:rsidR="00BA055E" w:rsidRPr="000A6646" w:rsidRDefault="00BA055E" w:rsidP="003C6AD9">
      <w:pPr>
        <w:spacing w:line="276" w:lineRule="auto"/>
        <w:rPr>
          <w:rFonts w:ascii="Arial" w:eastAsiaTheme="minorEastAsia" w:hAnsi="Arial" w:cs="Arial"/>
          <w:sz w:val="22"/>
          <w:szCs w:val="22"/>
        </w:rPr>
      </w:pPr>
    </w:p>
    <w:p w14:paraId="5A26DE18" w14:textId="77777777" w:rsidR="00BA055E" w:rsidRPr="000A6646" w:rsidRDefault="00BA055E" w:rsidP="003C6AD9">
      <w:pPr>
        <w:spacing w:line="276" w:lineRule="auto"/>
        <w:rPr>
          <w:rFonts w:ascii="Arial" w:eastAsiaTheme="minorEastAsia" w:hAnsi="Arial" w:cs="Arial"/>
          <w:sz w:val="22"/>
          <w:szCs w:val="22"/>
        </w:rPr>
      </w:pPr>
    </w:p>
    <w:p w14:paraId="2BA702CC" w14:textId="77777777" w:rsidR="00BA055E" w:rsidRPr="000A6646" w:rsidRDefault="00BA055E" w:rsidP="003C6AD9">
      <w:pPr>
        <w:spacing w:line="276" w:lineRule="auto"/>
        <w:rPr>
          <w:rFonts w:ascii="Arial" w:eastAsiaTheme="minorEastAsia" w:hAnsi="Arial" w:cs="Arial"/>
          <w:sz w:val="22"/>
          <w:szCs w:val="22"/>
        </w:rPr>
      </w:pPr>
    </w:p>
    <w:p w14:paraId="62981DAB" w14:textId="77777777" w:rsidR="00BA055E" w:rsidRPr="000A6646" w:rsidRDefault="00BA055E" w:rsidP="003C6AD9">
      <w:pPr>
        <w:spacing w:line="276" w:lineRule="auto"/>
        <w:rPr>
          <w:rFonts w:ascii="Arial" w:eastAsiaTheme="minorEastAsia" w:hAnsi="Arial" w:cs="Arial"/>
          <w:sz w:val="22"/>
          <w:szCs w:val="22"/>
        </w:rPr>
      </w:pPr>
    </w:p>
    <w:tbl>
      <w:tblPr>
        <w:tblW w:w="864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4"/>
        <w:gridCol w:w="991"/>
        <w:gridCol w:w="991"/>
        <w:gridCol w:w="1554"/>
        <w:gridCol w:w="991"/>
        <w:gridCol w:w="898"/>
        <w:gridCol w:w="1521"/>
      </w:tblGrid>
      <w:tr w:rsidR="00BA055E" w:rsidRPr="000A6646" w14:paraId="1636DE49" w14:textId="77777777" w:rsidTr="000426F9">
        <w:tc>
          <w:tcPr>
            <w:tcW w:w="8642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C26F5C" w14:textId="77777777" w:rsidR="00BA055E" w:rsidRPr="000A6646" w:rsidRDefault="00BA055E" w:rsidP="002C1E9E">
            <w:pPr>
              <w:pStyle w:val="NormalWeb"/>
              <w:spacing w:before="0" w:beforeAutospacing="0" w:after="0" w:afterAutospacing="0" w:line="480" w:lineRule="auto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Table S5: ROI Analysis S vs STM</w:t>
            </w:r>
          </w:p>
        </w:tc>
      </w:tr>
      <w:tr w:rsidR="00C446A9" w:rsidRPr="000A6646" w14:paraId="30F7B517" w14:textId="77777777" w:rsidTr="000426F9">
        <w:tc>
          <w:tcPr>
            <w:tcW w:w="169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FA6365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Region</w:t>
            </w:r>
          </w:p>
        </w:tc>
        <w:tc>
          <w:tcPr>
            <w:tcW w:w="993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C40178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S</w:t>
            </w:r>
          </w:p>
          <w:p w14:paraId="33792206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(Mean ± SD)</w:t>
            </w:r>
          </w:p>
        </w:tc>
        <w:tc>
          <w:tcPr>
            <w:tcW w:w="992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1B1A51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STM</w:t>
            </w:r>
          </w:p>
          <w:p w14:paraId="2FCD82F9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(Mean ± SD)</w:t>
            </w:r>
          </w:p>
        </w:tc>
        <w:tc>
          <w:tcPr>
            <w:tcW w:w="1559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F5E3C9" w14:textId="114C6247" w:rsidR="000A6646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Theme="minorEastAsia" w:hAnsi="Arial" w:cs="Arial"/>
                <w:b/>
                <w:bCs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P value</w:t>
            </w:r>
          </w:p>
          <w:p w14:paraId="2B58E683" w14:textId="5379A42B" w:rsidR="00BA055E" w:rsidRPr="002C1E9E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Theme="minorEastAsia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</w:t>
            </w:r>
            <w:proofErr w:type="spellStart"/>
            <w:r w:rsidRPr="000A664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cohens</w:t>
            </w:r>
            <w:proofErr w:type="spellEnd"/>
            <w:r w:rsidRPr="000A664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d)</w:t>
            </w:r>
          </w:p>
        </w:tc>
        <w:tc>
          <w:tcPr>
            <w:tcW w:w="992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8FED42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S</w:t>
            </w:r>
          </w:p>
          <w:p w14:paraId="088DC343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(Mean ± SD)</w:t>
            </w:r>
          </w:p>
        </w:tc>
        <w:tc>
          <w:tcPr>
            <w:tcW w:w="89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88A35A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STM</w:t>
            </w:r>
          </w:p>
          <w:p w14:paraId="31EF8E82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(Mean ± SD)</w:t>
            </w:r>
          </w:p>
        </w:tc>
        <w:tc>
          <w:tcPr>
            <w:tcW w:w="1512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BEC7F8" w14:textId="3A1F84A0" w:rsidR="000A6646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eastAsiaTheme="minorEastAsia" w:hAnsi="Arial" w:cs="Arial"/>
                <w:b/>
                <w:bCs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P</w:t>
            </w:r>
            <w:r w:rsidR="000A6646" w:rsidRPr="000A6646">
              <w:rPr>
                <w:rFonts w:ascii="Arial" w:eastAsiaTheme="minorEastAsia" w:hAnsi="Arial" w:cs="Arial"/>
                <w:b/>
                <w:bCs/>
                <w:iCs/>
                <w:sz w:val="22"/>
                <w:szCs w:val="22"/>
              </w:rPr>
              <w:t xml:space="preserve"> </w:t>
            </w:r>
            <w:r w:rsidRPr="000A6646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value</w:t>
            </w:r>
          </w:p>
          <w:p w14:paraId="46333305" w14:textId="5C906AF8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(</w:t>
            </w:r>
            <w:proofErr w:type="spellStart"/>
            <w:r w:rsidRPr="000A664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cohens</w:t>
            </w:r>
            <w:proofErr w:type="spellEnd"/>
            <w:r w:rsidRPr="000A6646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d)</w:t>
            </w:r>
          </w:p>
        </w:tc>
      </w:tr>
      <w:tr w:rsidR="00BA055E" w:rsidRPr="000A6646" w14:paraId="648FD8A4" w14:textId="77777777" w:rsidTr="000426F9">
        <w:tc>
          <w:tcPr>
            <w:tcW w:w="169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A3EA57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3544" w:type="dxa"/>
            <w:gridSpan w:val="3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61FE9F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Left</w:t>
            </w:r>
          </w:p>
        </w:tc>
        <w:tc>
          <w:tcPr>
            <w:tcW w:w="3416" w:type="dxa"/>
            <w:gridSpan w:val="3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71ECA2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Right</w:t>
            </w:r>
          </w:p>
        </w:tc>
      </w:tr>
      <w:tr w:rsidR="00C446A9" w:rsidRPr="000A6646" w14:paraId="6119508B" w14:textId="77777777" w:rsidTr="000426F9">
        <w:tc>
          <w:tcPr>
            <w:tcW w:w="169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770AF4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Postcentral gyrus</w:t>
            </w:r>
          </w:p>
        </w:tc>
        <w:tc>
          <w:tcPr>
            <w:tcW w:w="993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EC2AC0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1.44</w:t>
            </w:r>
          </w:p>
          <w:p w14:paraId="3130E82F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± 0.80</w:t>
            </w:r>
          </w:p>
        </w:tc>
        <w:tc>
          <w:tcPr>
            <w:tcW w:w="992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C482426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1.24</w:t>
            </w:r>
          </w:p>
          <w:p w14:paraId="369F8DD0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± 0.70</w:t>
            </w:r>
          </w:p>
        </w:tc>
        <w:tc>
          <w:tcPr>
            <w:tcW w:w="1559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102D65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0.02</w:t>
            </w:r>
          </w:p>
          <w:p w14:paraId="61AA4472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(0.36)</w:t>
            </w:r>
          </w:p>
        </w:tc>
        <w:tc>
          <w:tcPr>
            <w:tcW w:w="992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10B190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1.69</w:t>
            </w:r>
          </w:p>
          <w:p w14:paraId="0778CD96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± 0.88</w:t>
            </w:r>
          </w:p>
        </w:tc>
        <w:tc>
          <w:tcPr>
            <w:tcW w:w="89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73B907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1.39</w:t>
            </w:r>
          </w:p>
          <w:p w14:paraId="328E0A99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± 0.82</w:t>
            </w:r>
          </w:p>
        </w:tc>
        <w:tc>
          <w:tcPr>
            <w:tcW w:w="1512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396D3F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0.02</w:t>
            </w:r>
          </w:p>
          <w:p w14:paraId="4C20BF4F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(0.37)</w:t>
            </w:r>
          </w:p>
        </w:tc>
      </w:tr>
      <w:tr w:rsidR="00C446A9" w:rsidRPr="000A6646" w14:paraId="34303083" w14:textId="77777777" w:rsidTr="000426F9">
        <w:tc>
          <w:tcPr>
            <w:tcW w:w="169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E0A50E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Insula (anterior)</w:t>
            </w:r>
          </w:p>
        </w:tc>
        <w:tc>
          <w:tcPr>
            <w:tcW w:w="993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28BBB1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0.21</w:t>
            </w:r>
          </w:p>
          <w:p w14:paraId="31B53238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± 0.32</w:t>
            </w:r>
          </w:p>
        </w:tc>
        <w:tc>
          <w:tcPr>
            <w:tcW w:w="992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545BAC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0.05</w:t>
            </w:r>
          </w:p>
          <w:p w14:paraId="324D9A58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± 0.26</w:t>
            </w:r>
          </w:p>
        </w:tc>
        <w:tc>
          <w:tcPr>
            <w:tcW w:w="1559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26F909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0.005*</w:t>
            </w:r>
          </w:p>
          <w:p w14:paraId="002CAAA9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(0.46)</w:t>
            </w:r>
          </w:p>
        </w:tc>
        <w:tc>
          <w:tcPr>
            <w:tcW w:w="992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9BC772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0.26</w:t>
            </w:r>
          </w:p>
          <w:p w14:paraId="0F3F4725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± 0.32</w:t>
            </w:r>
          </w:p>
        </w:tc>
        <w:tc>
          <w:tcPr>
            <w:tcW w:w="89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99196E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0.13</w:t>
            </w:r>
          </w:p>
          <w:p w14:paraId="51715346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± 0.29</w:t>
            </w:r>
          </w:p>
        </w:tc>
        <w:tc>
          <w:tcPr>
            <w:tcW w:w="1512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39474C2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0.002*</w:t>
            </w:r>
          </w:p>
          <w:p w14:paraId="714FDF29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(0.52)</w:t>
            </w:r>
          </w:p>
        </w:tc>
      </w:tr>
      <w:tr w:rsidR="00C446A9" w:rsidRPr="000A6646" w14:paraId="39C9ECA4" w14:textId="77777777" w:rsidTr="000426F9">
        <w:tc>
          <w:tcPr>
            <w:tcW w:w="169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6BCD159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lastRenderedPageBreak/>
              <w:t>Insula (posterior)</w:t>
            </w:r>
          </w:p>
        </w:tc>
        <w:tc>
          <w:tcPr>
            <w:tcW w:w="993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B80FE8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0.17</w:t>
            </w:r>
          </w:p>
          <w:p w14:paraId="0447298D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± 0.31</w:t>
            </w:r>
          </w:p>
        </w:tc>
        <w:tc>
          <w:tcPr>
            <w:tcW w:w="992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11B9C6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0.17</w:t>
            </w:r>
          </w:p>
          <w:p w14:paraId="7810B991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± 0.19</w:t>
            </w:r>
          </w:p>
        </w:tc>
        <w:tc>
          <w:tcPr>
            <w:tcW w:w="1559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ABEB4F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0.48</w:t>
            </w:r>
          </w:p>
          <w:p w14:paraId="426F0473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(-0.01)</w:t>
            </w:r>
          </w:p>
        </w:tc>
        <w:tc>
          <w:tcPr>
            <w:tcW w:w="992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0A85F2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0.30</w:t>
            </w:r>
          </w:p>
          <w:p w14:paraId="06C16A69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± 0.28</w:t>
            </w:r>
          </w:p>
        </w:tc>
        <w:tc>
          <w:tcPr>
            <w:tcW w:w="89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1BFB49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0.22</w:t>
            </w:r>
          </w:p>
          <w:p w14:paraId="5D8401C0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± 0.23</w:t>
            </w:r>
          </w:p>
        </w:tc>
        <w:tc>
          <w:tcPr>
            <w:tcW w:w="1512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44019C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0.06</w:t>
            </w:r>
          </w:p>
          <w:p w14:paraId="47FE95DD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(0.28)</w:t>
            </w:r>
          </w:p>
        </w:tc>
      </w:tr>
      <w:tr w:rsidR="00C446A9" w:rsidRPr="000A6646" w14:paraId="0A66F4CB" w14:textId="77777777" w:rsidTr="000426F9">
        <w:tc>
          <w:tcPr>
            <w:tcW w:w="169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452022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proofErr w:type="spellStart"/>
            <w:r w:rsidRPr="000A6646">
              <w:rPr>
                <w:rFonts w:ascii="Arial" w:hAnsi="Arial" w:cs="Arial"/>
                <w:iCs/>
                <w:sz w:val="22"/>
                <w:szCs w:val="22"/>
              </w:rPr>
              <w:t>NAcc</w:t>
            </w:r>
            <w:proofErr w:type="spellEnd"/>
          </w:p>
        </w:tc>
        <w:tc>
          <w:tcPr>
            <w:tcW w:w="993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EEA4B2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0.24</w:t>
            </w:r>
          </w:p>
          <w:p w14:paraId="3E3133AE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± 0.32</w:t>
            </w:r>
          </w:p>
        </w:tc>
        <w:tc>
          <w:tcPr>
            <w:tcW w:w="992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986D16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0.10</w:t>
            </w:r>
          </w:p>
          <w:p w14:paraId="729D946B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± 0.29</w:t>
            </w:r>
          </w:p>
        </w:tc>
        <w:tc>
          <w:tcPr>
            <w:tcW w:w="1559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53CC41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0.02</w:t>
            </w:r>
          </w:p>
          <w:p w14:paraId="03CF908A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(0.40)</w:t>
            </w:r>
          </w:p>
        </w:tc>
        <w:tc>
          <w:tcPr>
            <w:tcW w:w="992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E8B714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0.22</w:t>
            </w:r>
          </w:p>
          <w:p w14:paraId="16C455E8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± 0.34</w:t>
            </w:r>
          </w:p>
        </w:tc>
        <w:tc>
          <w:tcPr>
            <w:tcW w:w="89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205E61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0.16</w:t>
            </w:r>
          </w:p>
          <w:p w14:paraId="45D17273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± 0.29</w:t>
            </w:r>
          </w:p>
        </w:tc>
        <w:tc>
          <w:tcPr>
            <w:tcW w:w="1512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F207CFF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0.20</w:t>
            </w:r>
          </w:p>
          <w:p w14:paraId="6C680698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(0.15)</w:t>
            </w:r>
          </w:p>
        </w:tc>
      </w:tr>
      <w:tr w:rsidR="00C446A9" w:rsidRPr="000A6646" w14:paraId="20E6841F" w14:textId="77777777" w:rsidTr="000426F9">
        <w:tc>
          <w:tcPr>
            <w:tcW w:w="169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94E32BE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Amygdala</w:t>
            </w:r>
          </w:p>
        </w:tc>
        <w:tc>
          <w:tcPr>
            <w:tcW w:w="993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FD5E98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0.33</w:t>
            </w:r>
          </w:p>
          <w:p w14:paraId="0E22B035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± 0.26</w:t>
            </w:r>
          </w:p>
        </w:tc>
        <w:tc>
          <w:tcPr>
            <w:tcW w:w="992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CEA390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0.26</w:t>
            </w:r>
          </w:p>
          <w:p w14:paraId="0965C201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± 0.29</w:t>
            </w:r>
          </w:p>
        </w:tc>
        <w:tc>
          <w:tcPr>
            <w:tcW w:w="1559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FD0490D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0.07</w:t>
            </w:r>
          </w:p>
          <w:p w14:paraId="148F4367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(0.26)</w:t>
            </w:r>
          </w:p>
        </w:tc>
        <w:tc>
          <w:tcPr>
            <w:tcW w:w="992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198B6D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0.38</w:t>
            </w:r>
          </w:p>
          <w:p w14:paraId="0A06B99B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± 0.25</w:t>
            </w:r>
          </w:p>
        </w:tc>
        <w:tc>
          <w:tcPr>
            <w:tcW w:w="898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0B1D17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0.33</w:t>
            </w:r>
          </w:p>
          <w:p w14:paraId="2867D486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± 0.26</w:t>
            </w:r>
          </w:p>
        </w:tc>
        <w:tc>
          <w:tcPr>
            <w:tcW w:w="1512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250D200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0.20</w:t>
            </w:r>
          </w:p>
          <w:p w14:paraId="6195221D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(0.15)</w:t>
            </w:r>
          </w:p>
        </w:tc>
      </w:tr>
      <w:tr w:rsidR="00BA055E" w:rsidRPr="000A6646" w14:paraId="66DF13F4" w14:textId="77777777" w:rsidTr="000426F9">
        <w:tc>
          <w:tcPr>
            <w:tcW w:w="1696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78E833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Hypothalamus</w:t>
            </w:r>
          </w:p>
        </w:tc>
        <w:tc>
          <w:tcPr>
            <w:tcW w:w="993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70B224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0.12</w:t>
            </w:r>
          </w:p>
          <w:p w14:paraId="426EB8BD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± 0.24</w:t>
            </w:r>
          </w:p>
        </w:tc>
        <w:tc>
          <w:tcPr>
            <w:tcW w:w="992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B20433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0.01</w:t>
            </w:r>
          </w:p>
          <w:p w14:paraId="4457F4B0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± 0.26</w:t>
            </w:r>
          </w:p>
        </w:tc>
        <w:tc>
          <w:tcPr>
            <w:tcW w:w="1559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52EDCF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0.02</w:t>
            </w:r>
          </w:p>
          <w:p w14:paraId="717A1149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0A6646">
              <w:rPr>
                <w:rFonts w:ascii="Arial" w:hAnsi="Arial" w:cs="Arial"/>
                <w:iCs/>
                <w:sz w:val="22"/>
                <w:szCs w:val="22"/>
              </w:rPr>
              <w:t>(0.38)</w:t>
            </w:r>
          </w:p>
        </w:tc>
        <w:tc>
          <w:tcPr>
            <w:tcW w:w="3405" w:type="dxa"/>
            <w:gridSpan w:val="3"/>
            <w:shd w:val="clear" w:color="auto" w:fill="FFFFFF"/>
            <w:vAlign w:val="center"/>
            <w:hideMark/>
          </w:tcPr>
          <w:p w14:paraId="72F61DB8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</w:p>
        </w:tc>
      </w:tr>
      <w:tr w:rsidR="00BA055E" w:rsidRPr="000A6646" w14:paraId="5E6ABBD3" w14:textId="77777777" w:rsidTr="000426F9">
        <w:tc>
          <w:tcPr>
            <w:tcW w:w="5240" w:type="dxa"/>
            <w:gridSpan w:val="4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70D5813" w14:textId="00733196" w:rsidR="00BA055E" w:rsidRPr="002C1E9E" w:rsidRDefault="000A6646" w:rsidP="002C1E9E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iCs/>
                <w:sz w:val="18"/>
                <w:szCs w:val="18"/>
              </w:rPr>
            </w:pPr>
            <w:r w:rsidRPr="002C1E9E">
              <w:rPr>
                <w:rFonts w:ascii="Arial" w:hAnsi="Arial" w:cs="Arial"/>
                <w:sz w:val="18"/>
                <w:szCs w:val="18"/>
              </w:rPr>
              <w:t>Mean, contrast estimates extracted in each ROI.</w:t>
            </w:r>
            <w:r w:rsidRPr="002C1E9E">
              <w:rPr>
                <w:rFonts w:ascii="Arial" w:eastAsiaTheme="minorEastAsia" w:hAnsi="Arial" w:cs="Arial" w:hint="eastAsia"/>
                <w:sz w:val="18"/>
                <w:szCs w:val="18"/>
              </w:rPr>
              <w:t xml:space="preserve"> </w:t>
            </w:r>
            <w:r w:rsidR="00BA055E" w:rsidRPr="002C1E9E">
              <w:rPr>
                <w:rFonts w:ascii="Arial" w:hAnsi="Arial" w:cs="Arial"/>
                <w:iCs/>
                <w:sz w:val="18"/>
                <w:szCs w:val="18"/>
              </w:rPr>
              <w:t>* Survives multiple comparison correction (0.05/5 ROIs, p=0.01)</w:t>
            </w:r>
          </w:p>
        </w:tc>
        <w:tc>
          <w:tcPr>
            <w:tcW w:w="3405" w:type="dxa"/>
            <w:gridSpan w:val="3"/>
            <w:shd w:val="clear" w:color="auto" w:fill="FFFFFF"/>
            <w:vAlign w:val="center"/>
            <w:hideMark/>
          </w:tcPr>
          <w:p w14:paraId="75F8A1F9" w14:textId="77777777" w:rsidR="00BA055E" w:rsidRPr="000A6646" w:rsidRDefault="00BA055E" w:rsidP="002C1E9E">
            <w:pPr>
              <w:pStyle w:val="NormalWeb"/>
              <w:spacing w:before="0" w:beforeAutospacing="0" w:after="0" w:afterAutospacing="0" w:line="276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</w:p>
        </w:tc>
      </w:tr>
    </w:tbl>
    <w:p w14:paraId="4AA0D126" w14:textId="77777777" w:rsidR="00BA055E" w:rsidRPr="000A6646" w:rsidRDefault="00BA055E" w:rsidP="003C6AD9">
      <w:pPr>
        <w:spacing w:line="276" w:lineRule="auto"/>
        <w:rPr>
          <w:rFonts w:ascii="Arial" w:eastAsiaTheme="minorEastAsia" w:hAnsi="Arial" w:cs="Arial"/>
          <w:sz w:val="22"/>
          <w:szCs w:val="22"/>
        </w:rPr>
      </w:pPr>
    </w:p>
    <w:p w14:paraId="03E81071" w14:textId="77777777" w:rsidR="00BA055E" w:rsidRPr="000A6646" w:rsidRDefault="00BA055E" w:rsidP="003C6AD9">
      <w:pPr>
        <w:spacing w:line="276" w:lineRule="auto"/>
        <w:rPr>
          <w:rFonts w:ascii="Arial" w:eastAsiaTheme="minorEastAsia" w:hAnsi="Arial" w:cs="Arial"/>
          <w:sz w:val="22"/>
          <w:szCs w:val="22"/>
        </w:rPr>
      </w:pPr>
    </w:p>
    <w:p w14:paraId="22926A70" w14:textId="1A974211" w:rsidR="00BA055E" w:rsidRPr="002C1E9E" w:rsidRDefault="00BA055E" w:rsidP="003C6AD9">
      <w:pPr>
        <w:spacing w:line="276" w:lineRule="auto"/>
        <w:rPr>
          <w:rFonts w:ascii="Arial" w:eastAsiaTheme="minorEastAsia" w:hAnsi="Arial" w:cs="Arial"/>
          <w:sz w:val="22"/>
          <w:szCs w:val="22"/>
        </w:rPr>
      </w:pPr>
    </w:p>
    <w:p w14:paraId="401C5410" w14:textId="767CEBC5" w:rsidR="00A36FBE" w:rsidRPr="000A6646" w:rsidRDefault="00A36FBE"/>
    <w:p w14:paraId="22B3DF42" w14:textId="77777777" w:rsidR="009A3ED5" w:rsidRPr="000A6646" w:rsidRDefault="009A3ED5"/>
    <w:p w14:paraId="3B1E08D8" w14:textId="77777777" w:rsidR="009A3ED5" w:rsidRPr="000A6646" w:rsidRDefault="009A3ED5"/>
    <w:tbl>
      <w:tblPr>
        <w:tblW w:w="86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5"/>
        <w:gridCol w:w="1032"/>
        <w:gridCol w:w="954"/>
        <w:gridCol w:w="1559"/>
        <w:gridCol w:w="990"/>
        <w:gridCol w:w="853"/>
        <w:gridCol w:w="1557"/>
      </w:tblGrid>
      <w:tr w:rsidR="009A3ED5" w:rsidRPr="000A6646" w14:paraId="2A92AD71" w14:textId="77777777" w:rsidTr="002C1E9E">
        <w:trPr>
          <w:trHeight w:val="557"/>
        </w:trPr>
        <w:tc>
          <w:tcPr>
            <w:tcW w:w="8640" w:type="dxa"/>
            <w:gridSpan w:val="7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43B860E" w14:textId="2C7A5471" w:rsidR="009A3ED5" w:rsidRPr="000A6646" w:rsidRDefault="009A3ED5" w:rsidP="002C1E9E">
            <w:pPr>
              <w:spacing w:line="480" w:lineRule="auto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noProof/>
                <w:sz w:val="22"/>
                <w:szCs w:val="22"/>
              </w:rPr>
              <w:t xml:space="preserve">Table </w:t>
            </w:r>
            <w:r w:rsidR="00F820CE" w:rsidRPr="000A6646">
              <w:rPr>
                <w:rFonts w:ascii="Arial" w:hAnsi="Arial" w:cs="Arial"/>
                <w:b/>
                <w:bCs/>
                <w:noProof/>
                <w:sz w:val="22"/>
                <w:szCs w:val="22"/>
              </w:rPr>
              <w:t>S</w:t>
            </w:r>
            <w:r w:rsidR="006C0DA0" w:rsidRPr="000A6646">
              <w:rPr>
                <w:rFonts w:ascii="Arial" w:hAnsi="Arial" w:cs="Arial"/>
                <w:b/>
                <w:bCs/>
                <w:noProof/>
                <w:sz w:val="22"/>
                <w:szCs w:val="22"/>
              </w:rPr>
              <w:t>6</w:t>
            </w:r>
            <w:r w:rsidRPr="000A6646">
              <w:rPr>
                <w:rFonts w:ascii="Arial" w:hAnsi="Arial" w:cs="Arial"/>
                <w:b/>
                <w:bCs/>
                <w:noProof/>
                <w:sz w:val="22"/>
                <w:szCs w:val="22"/>
              </w:rPr>
              <w:t>: ROI Analysis </w:t>
            </w:r>
            <w:r w:rsidR="00F820CE" w:rsidRPr="000A6646">
              <w:rPr>
                <w:rFonts w:ascii="Arial" w:hAnsi="Arial" w:cs="Arial"/>
                <w:b/>
                <w:bCs/>
                <w:noProof/>
                <w:sz w:val="22"/>
                <w:szCs w:val="22"/>
              </w:rPr>
              <w:t>S vs ST</w:t>
            </w:r>
            <w:r w:rsidRPr="000A6646">
              <w:rPr>
                <w:rFonts w:ascii="Arial" w:hAnsi="Arial" w:cs="Arial"/>
                <w:b/>
                <w:bCs/>
                <w:noProof/>
                <w:sz w:val="22"/>
                <w:szCs w:val="22"/>
              </w:rPr>
              <w:t>        </w:t>
            </w:r>
          </w:p>
        </w:tc>
      </w:tr>
      <w:tr w:rsidR="009A3ED5" w:rsidRPr="000A6646" w14:paraId="604475AB" w14:textId="77777777" w:rsidTr="002C1E9E">
        <w:trPr>
          <w:trHeight w:val="915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148052" w14:textId="77777777" w:rsidR="009A3ED5" w:rsidRPr="000A6646" w:rsidRDefault="009A3ED5" w:rsidP="00B96027">
            <w:pPr>
              <w:spacing w:line="276" w:lineRule="auto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noProof/>
                <w:sz w:val="22"/>
                <w:szCs w:val="22"/>
              </w:rPr>
              <w:t>Region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8BB371" w14:textId="77777777" w:rsidR="009A3ED5" w:rsidRPr="000A6646" w:rsidRDefault="009A3ED5" w:rsidP="00B96027">
            <w:pPr>
              <w:spacing w:line="276" w:lineRule="auto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noProof/>
                <w:sz w:val="22"/>
                <w:szCs w:val="22"/>
              </w:rPr>
              <w:t>S</w:t>
            </w:r>
          </w:p>
          <w:p w14:paraId="7B6FADDE" w14:textId="77777777" w:rsidR="009A3ED5" w:rsidRPr="000A6646" w:rsidRDefault="009A3ED5" w:rsidP="00B96027">
            <w:pPr>
              <w:spacing w:line="276" w:lineRule="auto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noProof/>
                <w:sz w:val="22"/>
                <w:szCs w:val="22"/>
              </w:rPr>
              <w:t xml:space="preserve">(Mean </w:t>
            </w:r>
            <w:r w:rsidRPr="000A6646">
              <w:rPr>
                <w:rFonts w:ascii="Arial" w:hAnsi="Arial" w:cs="Arial"/>
                <w:noProof/>
                <w:sz w:val="22"/>
                <w:szCs w:val="22"/>
              </w:rPr>
              <w:t xml:space="preserve">± </w:t>
            </w:r>
            <w:r w:rsidRPr="000A6646">
              <w:rPr>
                <w:rFonts w:ascii="Arial" w:hAnsi="Arial" w:cs="Arial"/>
                <w:b/>
                <w:bCs/>
                <w:noProof/>
                <w:sz w:val="22"/>
                <w:szCs w:val="22"/>
              </w:rPr>
              <w:t>SD)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6E2A38" w14:textId="77777777" w:rsidR="009A3ED5" w:rsidRPr="000A6646" w:rsidRDefault="009A3ED5" w:rsidP="00B96027">
            <w:pPr>
              <w:spacing w:line="276" w:lineRule="auto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noProof/>
                <w:sz w:val="22"/>
                <w:szCs w:val="22"/>
              </w:rPr>
              <w:t>ST</w:t>
            </w:r>
          </w:p>
          <w:p w14:paraId="4B565087" w14:textId="77777777" w:rsidR="009A3ED5" w:rsidRPr="000A6646" w:rsidRDefault="009A3ED5" w:rsidP="00B96027">
            <w:pPr>
              <w:spacing w:line="276" w:lineRule="auto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noProof/>
                <w:sz w:val="22"/>
                <w:szCs w:val="22"/>
              </w:rPr>
              <w:t>(Mean</w:t>
            </w:r>
          </w:p>
          <w:p w14:paraId="495C2EFF" w14:textId="77777777" w:rsidR="009A3ED5" w:rsidRPr="000A6646" w:rsidRDefault="009A3ED5" w:rsidP="00B96027">
            <w:pPr>
              <w:spacing w:line="276" w:lineRule="auto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 xml:space="preserve">± </w:t>
            </w:r>
            <w:r w:rsidRPr="000A6646">
              <w:rPr>
                <w:rFonts w:ascii="Arial" w:hAnsi="Arial" w:cs="Arial"/>
                <w:b/>
                <w:bCs/>
                <w:noProof/>
                <w:sz w:val="22"/>
                <w:szCs w:val="22"/>
              </w:rPr>
              <w:t>SD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83D250" w14:textId="77777777" w:rsidR="009A3ED5" w:rsidRPr="000A6646" w:rsidRDefault="009A3ED5" w:rsidP="00B96027">
            <w:pPr>
              <w:spacing w:line="276" w:lineRule="auto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noProof/>
                <w:sz w:val="22"/>
                <w:szCs w:val="22"/>
              </w:rPr>
              <w:t xml:space="preserve">P value </w:t>
            </w:r>
            <w:r w:rsidRPr="000A6646">
              <w:rPr>
                <w:rFonts w:ascii="Arial" w:hAnsi="Arial" w:cs="Arial"/>
                <w:b/>
                <w:bCs/>
                <w:i/>
                <w:iCs/>
                <w:noProof/>
                <w:sz w:val="22"/>
                <w:szCs w:val="22"/>
              </w:rPr>
              <w:t>(cohens d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283390" w14:textId="77777777" w:rsidR="009A3ED5" w:rsidRPr="000A6646" w:rsidRDefault="009A3ED5" w:rsidP="00B96027">
            <w:pPr>
              <w:spacing w:line="276" w:lineRule="auto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noProof/>
                <w:sz w:val="22"/>
                <w:szCs w:val="22"/>
              </w:rPr>
              <w:t>S</w:t>
            </w:r>
          </w:p>
          <w:p w14:paraId="7D4ECF62" w14:textId="77777777" w:rsidR="009A3ED5" w:rsidRPr="000A6646" w:rsidRDefault="009A3ED5" w:rsidP="00B96027">
            <w:pPr>
              <w:spacing w:line="276" w:lineRule="auto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noProof/>
                <w:sz w:val="22"/>
                <w:szCs w:val="22"/>
              </w:rPr>
              <w:t xml:space="preserve">(Mean </w:t>
            </w:r>
            <w:r w:rsidRPr="000A6646">
              <w:rPr>
                <w:rFonts w:ascii="Arial" w:hAnsi="Arial" w:cs="Arial"/>
                <w:noProof/>
                <w:sz w:val="22"/>
                <w:szCs w:val="22"/>
              </w:rPr>
              <w:t xml:space="preserve">± </w:t>
            </w:r>
            <w:r w:rsidRPr="000A6646">
              <w:rPr>
                <w:rFonts w:ascii="Arial" w:hAnsi="Arial" w:cs="Arial"/>
                <w:b/>
                <w:bCs/>
                <w:noProof/>
                <w:sz w:val="22"/>
                <w:szCs w:val="22"/>
              </w:rPr>
              <w:t>SD)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76EC05" w14:textId="77777777" w:rsidR="009A3ED5" w:rsidRPr="000A6646" w:rsidRDefault="009A3ED5" w:rsidP="00B96027">
            <w:pPr>
              <w:spacing w:line="276" w:lineRule="auto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noProof/>
                <w:sz w:val="22"/>
                <w:szCs w:val="22"/>
              </w:rPr>
              <w:t>ST</w:t>
            </w:r>
          </w:p>
          <w:p w14:paraId="14495AC1" w14:textId="77777777" w:rsidR="009A3ED5" w:rsidRPr="000A6646" w:rsidRDefault="009A3ED5" w:rsidP="00B96027">
            <w:pPr>
              <w:spacing w:line="276" w:lineRule="auto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noProof/>
                <w:sz w:val="22"/>
                <w:szCs w:val="22"/>
              </w:rPr>
              <w:t>(Mean</w:t>
            </w:r>
          </w:p>
          <w:p w14:paraId="5D2B56E8" w14:textId="77777777" w:rsidR="009A3ED5" w:rsidRPr="000A6646" w:rsidRDefault="009A3ED5" w:rsidP="00B96027">
            <w:pPr>
              <w:spacing w:line="276" w:lineRule="auto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 xml:space="preserve">± </w:t>
            </w:r>
            <w:r w:rsidRPr="000A6646">
              <w:rPr>
                <w:rFonts w:ascii="Arial" w:hAnsi="Arial" w:cs="Arial"/>
                <w:b/>
                <w:bCs/>
                <w:noProof/>
                <w:sz w:val="22"/>
                <w:szCs w:val="22"/>
              </w:rPr>
              <w:t>SD)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B1F658" w14:textId="77777777" w:rsidR="009A3ED5" w:rsidRPr="000A6646" w:rsidRDefault="009A3ED5" w:rsidP="00B96027">
            <w:pPr>
              <w:spacing w:line="276" w:lineRule="auto"/>
              <w:rPr>
                <w:rFonts w:ascii="Arial" w:hAnsi="Arial" w:cs="Arial"/>
                <w:b/>
                <w:bCs/>
                <w:i/>
                <w:iCs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noProof/>
                <w:sz w:val="22"/>
                <w:szCs w:val="22"/>
              </w:rPr>
              <w:t xml:space="preserve">P value </w:t>
            </w:r>
            <w:r w:rsidRPr="000A6646">
              <w:rPr>
                <w:rFonts w:ascii="Arial" w:hAnsi="Arial" w:cs="Arial"/>
                <w:b/>
                <w:bCs/>
                <w:i/>
                <w:iCs/>
                <w:noProof/>
                <w:sz w:val="22"/>
                <w:szCs w:val="22"/>
              </w:rPr>
              <w:t>(cohens d)</w:t>
            </w:r>
          </w:p>
        </w:tc>
      </w:tr>
      <w:tr w:rsidR="005A1A24" w:rsidRPr="000A6646" w14:paraId="61E334CD" w14:textId="77777777" w:rsidTr="002C1E9E">
        <w:trPr>
          <w:trHeight w:val="379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26975A" w14:textId="77777777" w:rsidR="005A1A24" w:rsidRPr="000A6646" w:rsidRDefault="005A1A24" w:rsidP="002C1E9E">
            <w:pPr>
              <w:rPr>
                <w:rFonts w:ascii="Arial" w:hAnsi="Arial" w:cs="Arial"/>
                <w:b/>
                <w:bCs/>
                <w:noProof/>
                <w:sz w:val="22"/>
                <w:szCs w:val="22"/>
              </w:rPr>
            </w:pPr>
          </w:p>
        </w:tc>
        <w:tc>
          <w:tcPr>
            <w:tcW w:w="3545" w:type="dxa"/>
            <w:gridSpan w:val="3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562211" w14:textId="59E4DED6" w:rsidR="005A1A24" w:rsidRPr="000A6646" w:rsidRDefault="005A1A24" w:rsidP="002C1E9E">
            <w:pPr>
              <w:jc w:val="center"/>
              <w:rPr>
                <w:rFonts w:ascii="Arial" w:hAnsi="Arial" w:cs="Arial"/>
                <w:b/>
                <w:bCs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Left</w:t>
            </w:r>
          </w:p>
        </w:tc>
        <w:tc>
          <w:tcPr>
            <w:tcW w:w="3400" w:type="dxa"/>
            <w:gridSpan w:val="3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D7E118" w14:textId="3C45A391" w:rsidR="005A1A24" w:rsidRPr="000A6646" w:rsidRDefault="005A1A24" w:rsidP="002C1E9E">
            <w:pPr>
              <w:jc w:val="center"/>
              <w:rPr>
                <w:rFonts w:ascii="Arial" w:hAnsi="Arial" w:cs="Arial"/>
                <w:b/>
                <w:bCs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Right</w:t>
            </w:r>
          </w:p>
        </w:tc>
      </w:tr>
      <w:tr w:rsidR="005A1A24" w:rsidRPr="000A6646" w14:paraId="16CA52FE" w14:textId="77777777" w:rsidTr="002C1E9E">
        <w:trPr>
          <w:trHeight w:val="615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5FF028" w14:textId="77777777" w:rsidR="005A1A24" w:rsidRPr="000A6646" w:rsidRDefault="005A1A24" w:rsidP="005A1A24">
            <w:pPr>
              <w:spacing w:line="276" w:lineRule="auto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Postcentral gyru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8CFAF5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1.44</w:t>
            </w:r>
          </w:p>
          <w:p w14:paraId="28846D56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±0.8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633808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1.31</w:t>
            </w:r>
          </w:p>
          <w:p w14:paraId="2869892A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± 0.6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3BFC647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0.07</w:t>
            </w:r>
          </w:p>
          <w:p w14:paraId="1F269093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(0.2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8517C5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1.69</w:t>
            </w:r>
          </w:p>
          <w:p w14:paraId="7DED952A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±0.8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8059BB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1.46</w:t>
            </w:r>
          </w:p>
          <w:p w14:paraId="3CFF1CF2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± 0.89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064ABB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0.01*</w:t>
            </w:r>
          </w:p>
          <w:p w14:paraId="666DA11A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(0.39)</w:t>
            </w:r>
          </w:p>
        </w:tc>
      </w:tr>
      <w:tr w:rsidR="005A1A24" w:rsidRPr="000A6646" w14:paraId="55FA741F" w14:textId="77777777" w:rsidTr="002C1E9E">
        <w:trPr>
          <w:trHeight w:val="615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DE8701" w14:textId="77777777" w:rsidR="005A1A24" w:rsidRPr="000A6646" w:rsidRDefault="005A1A24" w:rsidP="005A1A24">
            <w:pPr>
              <w:spacing w:line="276" w:lineRule="auto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Insula (anterior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EE1C0F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0.21</w:t>
            </w:r>
          </w:p>
          <w:p w14:paraId="4AB75E77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±0.3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AFCE2C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0.15</w:t>
            </w:r>
          </w:p>
          <w:p w14:paraId="2E85711C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± 0.2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0511437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0.09</w:t>
            </w:r>
          </w:p>
          <w:p w14:paraId="5181620A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(0.2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9AEE39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0.26</w:t>
            </w:r>
          </w:p>
          <w:p w14:paraId="31B203AF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±0.3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441789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0.18</w:t>
            </w:r>
          </w:p>
          <w:p w14:paraId="704796C4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± 0.29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56FDFA8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0.03</w:t>
            </w:r>
          </w:p>
          <w:p w14:paraId="2FE3ECA6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(0.34)</w:t>
            </w:r>
          </w:p>
        </w:tc>
      </w:tr>
      <w:tr w:rsidR="005A1A24" w:rsidRPr="000A6646" w14:paraId="2AE2C637" w14:textId="77777777" w:rsidTr="002C1E9E">
        <w:trPr>
          <w:trHeight w:val="615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459E9C" w14:textId="77777777" w:rsidR="005A1A24" w:rsidRPr="000A6646" w:rsidRDefault="005A1A24" w:rsidP="005A1A24">
            <w:pPr>
              <w:spacing w:line="276" w:lineRule="auto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Insula (posterior)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E275E0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0.17</w:t>
            </w:r>
          </w:p>
          <w:p w14:paraId="73D0FCD8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±0.3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80EF05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0.19</w:t>
            </w:r>
          </w:p>
          <w:p w14:paraId="745E52BA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± 0.2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198A773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0.37</w:t>
            </w:r>
          </w:p>
          <w:p w14:paraId="385CC69D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(-0.06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3C34B9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0.30</w:t>
            </w:r>
          </w:p>
          <w:p w14:paraId="52BF862E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±0.2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8B7EE9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0.21</w:t>
            </w:r>
          </w:p>
          <w:p w14:paraId="3A906F36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± 0.32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0737CB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0.05</w:t>
            </w:r>
          </w:p>
          <w:p w14:paraId="79F44407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(0.28)</w:t>
            </w:r>
          </w:p>
        </w:tc>
      </w:tr>
      <w:tr w:rsidR="005A1A24" w:rsidRPr="000A6646" w14:paraId="7B1C26B7" w14:textId="77777777" w:rsidTr="002C1E9E">
        <w:trPr>
          <w:trHeight w:val="615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8DB079E" w14:textId="77777777" w:rsidR="005A1A24" w:rsidRPr="000A6646" w:rsidRDefault="005A1A24" w:rsidP="005A1A24">
            <w:pPr>
              <w:spacing w:line="276" w:lineRule="auto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NAcc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C017DB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0.24</w:t>
            </w:r>
          </w:p>
          <w:p w14:paraId="15601623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±0.3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3DED92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0.20</w:t>
            </w:r>
          </w:p>
          <w:p w14:paraId="3CCFBE00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± 0.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8B8D62D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0.30</w:t>
            </w:r>
          </w:p>
          <w:p w14:paraId="35FD3D76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(0.10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2BABC9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0.22</w:t>
            </w:r>
          </w:p>
          <w:p w14:paraId="596A28A4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±0.34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A607A0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0.14</w:t>
            </w:r>
          </w:p>
          <w:p w14:paraId="747F5C1D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± 0.33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FDC051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0.09</w:t>
            </w:r>
          </w:p>
          <w:p w14:paraId="25C7BFF7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(0.24)</w:t>
            </w:r>
          </w:p>
        </w:tc>
      </w:tr>
      <w:tr w:rsidR="005A1A24" w:rsidRPr="000A6646" w14:paraId="403BBE0F" w14:textId="77777777" w:rsidTr="002C1E9E">
        <w:trPr>
          <w:trHeight w:val="615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063F55" w14:textId="77777777" w:rsidR="005A1A24" w:rsidRPr="000A6646" w:rsidRDefault="005A1A24" w:rsidP="005A1A24">
            <w:pPr>
              <w:spacing w:line="276" w:lineRule="auto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Amygdala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B8554E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0.33</w:t>
            </w:r>
          </w:p>
          <w:p w14:paraId="6EAD585E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±0.26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24067D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0.32</w:t>
            </w:r>
          </w:p>
          <w:p w14:paraId="0019921A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± 0.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0694C2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0.41</w:t>
            </w:r>
          </w:p>
          <w:p w14:paraId="4785C1DA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(0.04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16A948B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0.38</w:t>
            </w:r>
          </w:p>
          <w:p w14:paraId="20D19C39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±0.25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62F6C6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0.36</w:t>
            </w:r>
          </w:p>
          <w:p w14:paraId="03A1C906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± 0.26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0A99C68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0.31</w:t>
            </w:r>
          </w:p>
          <w:p w14:paraId="35E22895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(0.09)</w:t>
            </w:r>
          </w:p>
        </w:tc>
      </w:tr>
      <w:tr w:rsidR="005A1A24" w:rsidRPr="000A6646" w14:paraId="478A678F" w14:textId="77777777" w:rsidTr="002C1E9E">
        <w:trPr>
          <w:gridAfter w:val="3"/>
          <w:wAfter w:w="3400" w:type="dxa"/>
          <w:trHeight w:val="615"/>
        </w:trPr>
        <w:tc>
          <w:tcPr>
            <w:tcW w:w="1695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F72ECC" w14:textId="77777777" w:rsidR="005A1A24" w:rsidRPr="000A6646" w:rsidRDefault="005A1A24" w:rsidP="005A1A24">
            <w:pPr>
              <w:spacing w:line="276" w:lineRule="auto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Hypothalamus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CB30C8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0.12</w:t>
            </w:r>
          </w:p>
          <w:p w14:paraId="3D1B5F58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±0.24</w:t>
            </w:r>
          </w:p>
        </w:tc>
        <w:tc>
          <w:tcPr>
            <w:tcW w:w="95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258204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0.16</w:t>
            </w:r>
          </w:p>
          <w:p w14:paraId="5FF9C57E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± 0.3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1A5E26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0.27</w:t>
            </w:r>
          </w:p>
          <w:p w14:paraId="6A9A9671" w14:textId="77777777" w:rsidR="005A1A24" w:rsidRPr="000A6646" w:rsidRDefault="005A1A24" w:rsidP="005A1A24">
            <w:pPr>
              <w:spacing w:line="276" w:lineRule="auto"/>
              <w:jc w:val="center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noProof/>
                <w:sz w:val="22"/>
                <w:szCs w:val="22"/>
              </w:rPr>
              <w:t>(-0.11)</w:t>
            </w:r>
          </w:p>
        </w:tc>
      </w:tr>
      <w:tr w:rsidR="005A1A24" w:rsidRPr="000A6646" w14:paraId="3FC4E238" w14:textId="77777777" w:rsidTr="002C1E9E">
        <w:trPr>
          <w:gridAfter w:val="3"/>
          <w:wAfter w:w="3400" w:type="dxa"/>
          <w:trHeight w:val="615"/>
        </w:trPr>
        <w:tc>
          <w:tcPr>
            <w:tcW w:w="5240" w:type="dxa"/>
            <w:gridSpan w:val="4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B3B21E" w14:textId="77777777" w:rsidR="005A1A24" w:rsidRPr="000A6646" w:rsidRDefault="005A1A24" w:rsidP="005A1A24">
            <w:pPr>
              <w:spacing w:line="276" w:lineRule="auto"/>
              <w:rPr>
                <w:rFonts w:ascii="Arial" w:hAnsi="Arial" w:cs="Arial"/>
                <w:noProof/>
                <w:sz w:val="22"/>
                <w:szCs w:val="22"/>
              </w:rPr>
            </w:pPr>
            <w:r w:rsidRPr="000A6646">
              <w:rPr>
                <w:rFonts w:ascii="Arial" w:hAnsi="Arial" w:cs="Arial"/>
                <w:sz w:val="18"/>
                <w:szCs w:val="18"/>
              </w:rPr>
              <w:t xml:space="preserve">Mean, contrast estimates extracted in each ROI. * Survives multiple comparison correction (0.05/5 </w:t>
            </w:r>
            <w:proofErr w:type="spellStart"/>
            <w:proofErr w:type="gramStart"/>
            <w:r w:rsidRPr="000A6646">
              <w:rPr>
                <w:rFonts w:ascii="Arial" w:hAnsi="Arial" w:cs="Arial"/>
                <w:sz w:val="18"/>
                <w:szCs w:val="18"/>
              </w:rPr>
              <w:t>ROIs,p</w:t>
            </w:r>
            <w:proofErr w:type="spellEnd"/>
            <w:proofErr w:type="gramEnd"/>
            <w:r w:rsidRPr="000A6646">
              <w:rPr>
                <w:rFonts w:ascii="Arial" w:hAnsi="Arial" w:cs="Arial"/>
                <w:sz w:val="18"/>
                <w:szCs w:val="18"/>
              </w:rPr>
              <w:t>=0.01)</w:t>
            </w:r>
          </w:p>
        </w:tc>
      </w:tr>
    </w:tbl>
    <w:p w14:paraId="3EE50D49" w14:textId="77777777" w:rsidR="009A3ED5" w:rsidRPr="000A6646" w:rsidRDefault="009A3ED5"/>
    <w:sectPr w:rsidR="009A3ED5" w:rsidRPr="000A6646" w:rsidSect="00185CA8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AD9"/>
    <w:rsid w:val="00005BB1"/>
    <w:rsid w:val="00057200"/>
    <w:rsid w:val="00061FE7"/>
    <w:rsid w:val="00073D45"/>
    <w:rsid w:val="000A1FC7"/>
    <w:rsid w:val="000A6646"/>
    <w:rsid w:val="000E4FBF"/>
    <w:rsid w:val="00165D43"/>
    <w:rsid w:val="00185CA8"/>
    <w:rsid w:val="001B0B6A"/>
    <w:rsid w:val="001E57CB"/>
    <w:rsid w:val="00252BC4"/>
    <w:rsid w:val="002B187B"/>
    <w:rsid w:val="002C1E9E"/>
    <w:rsid w:val="00303241"/>
    <w:rsid w:val="00305DD8"/>
    <w:rsid w:val="003C6AD9"/>
    <w:rsid w:val="00425D90"/>
    <w:rsid w:val="00482615"/>
    <w:rsid w:val="004A2C46"/>
    <w:rsid w:val="00514E3B"/>
    <w:rsid w:val="00531DCB"/>
    <w:rsid w:val="005A1A24"/>
    <w:rsid w:val="005C4474"/>
    <w:rsid w:val="00604916"/>
    <w:rsid w:val="00650786"/>
    <w:rsid w:val="006C0DA0"/>
    <w:rsid w:val="0077147B"/>
    <w:rsid w:val="007812E4"/>
    <w:rsid w:val="00796795"/>
    <w:rsid w:val="00825B83"/>
    <w:rsid w:val="00831B89"/>
    <w:rsid w:val="0085008A"/>
    <w:rsid w:val="00861842"/>
    <w:rsid w:val="0086441A"/>
    <w:rsid w:val="00870F0A"/>
    <w:rsid w:val="0090783C"/>
    <w:rsid w:val="00970ECE"/>
    <w:rsid w:val="009A3ED5"/>
    <w:rsid w:val="009F0DF4"/>
    <w:rsid w:val="00A36FBE"/>
    <w:rsid w:val="00B13CF5"/>
    <w:rsid w:val="00B321F7"/>
    <w:rsid w:val="00B64D48"/>
    <w:rsid w:val="00B916E7"/>
    <w:rsid w:val="00BA055E"/>
    <w:rsid w:val="00BA65FA"/>
    <w:rsid w:val="00C446A9"/>
    <w:rsid w:val="00C7195F"/>
    <w:rsid w:val="00C7302A"/>
    <w:rsid w:val="00CC1608"/>
    <w:rsid w:val="00D02348"/>
    <w:rsid w:val="00D92F9E"/>
    <w:rsid w:val="00DA6EC2"/>
    <w:rsid w:val="00DE13A0"/>
    <w:rsid w:val="00DF7895"/>
    <w:rsid w:val="00E03137"/>
    <w:rsid w:val="00E96C90"/>
    <w:rsid w:val="00EB3003"/>
    <w:rsid w:val="00F07261"/>
    <w:rsid w:val="00F105D5"/>
    <w:rsid w:val="00F820CE"/>
    <w:rsid w:val="00FA6F4A"/>
    <w:rsid w:val="00FC73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289C92"/>
  <w15:chartTrackingRefBased/>
  <w15:docId w15:val="{C56E2BF6-474D-4C55-9AB4-7410C4256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AD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6AD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6AD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6AD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6AD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6AD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6AD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6AD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6AD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6AD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6AD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6AD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6AD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6AD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6AD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6A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6A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6A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6A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6AD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3C6A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6AD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3C6A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6AD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3C6A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6AD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3C6AD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6AD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6AD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6AD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link w:val="NormalWebChar"/>
    <w:uiPriority w:val="99"/>
    <w:unhideWhenUsed/>
    <w:rsid w:val="003C6AD9"/>
    <w:pPr>
      <w:spacing w:before="100" w:beforeAutospacing="1" w:after="100" w:afterAutospacing="1"/>
    </w:pPr>
  </w:style>
  <w:style w:type="character" w:customStyle="1" w:styleId="NormalWebChar">
    <w:name w:val="Normal (Web) Char"/>
    <w:basedOn w:val="DefaultParagraphFont"/>
    <w:link w:val="NormalWeb"/>
    <w:uiPriority w:val="99"/>
    <w:rsid w:val="003C6AD9"/>
    <w:rPr>
      <w:rFonts w:ascii="Times New Roman" w:eastAsia="Times New Roman" w:hAnsi="Times New Roman" w:cs="Times New Roman"/>
      <w:sz w:val="24"/>
      <w:szCs w:val="24"/>
      <w:lang w:eastAsia="ko-KR"/>
    </w:rPr>
  </w:style>
  <w:style w:type="table" w:styleId="TableGrid">
    <w:name w:val="Table Grid"/>
    <w:basedOn w:val="TableNormal"/>
    <w:uiPriority w:val="39"/>
    <w:rsid w:val="00E03137"/>
    <w:pPr>
      <w:spacing w:after="0" w:line="240" w:lineRule="auto"/>
    </w:pPr>
    <w:rPr>
      <w:kern w:val="2"/>
      <w:sz w:val="24"/>
      <w:szCs w:val="24"/>
      <w:lang w:eastAsia="ko-K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A05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ko-KR"/>
    </w:rPr>
  </w:style>
  <w:style w:type="character" w:styleId="CommentReference">
    <w:name w:val="annotation reference"/>
    <w:basedOn w:val="DefaultParagraphFont"/>
    <w:uiPriority w:val="99"/>
    <w:semiHidden/>
    <w:unhideWhenUsed/>
    <w:rsid w:val="000A66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664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6646"/>
    <w:rPr>
      <w:rFonts w:ascii="Times New Roman" w:eastAsia="Times New Roman" w:hAnsi="Times New Roman" w:cs="Times New Roman"/>
      <w:sz w:val="20"/>
      <w:szCs w:val="20"/>
      <w:lang w:eastAsia="ko-K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66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6646"/>
    <w:rPr>
      <w:rFonts w:ascii="Times New Roman" w:eastAsia="Times New Roman" w:hAnsi="Times New Roman" w:cs="Times New Roman"/>
      <w:b/>
      <w:bCs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6</Words>
  <Characters>363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ra McCabe</dc:creator>
  <cp:keywords/>
  <dc:description/>
  <cp:lastModifiedBy>Ciara McCabe</cp:lastModifiedBy>
  <cp:revision>2</cp:revision>
  <dcterms:created xsi:type="dcterms:W3CDTF">2025-06-17T14:52:00Z</dcterms:created>
  <dcterms:modified xsi:type="dcterms:W3CDTF">2025-06-17T14:52:00Z</dcterms:modified>
</cp:coreProperties>
</file>